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1781" w14:textId="760E4EBE" w:rsidR="008E66D8" w:rsidRPr="00231F2B" w:rsidRDefault="00BF36B5">
      <w:pPr>
        <w:rPr>
          <w:rFonts w:ascii="Arial" w:hAnsi="Arial" w:cs="Arial"/>
          <w:b/>
          <w:bCs/>
          <w:lang w:val="en-US"/>
        </w:rPr>
      </w:pPr>
      <w:r w:rsidRPr="00231F2B">
        <w:rPr>
          <w:rFonts w:ascii="Arial" w:hAnsi="Arial" w:cs="Arial"/>
          <w:b/>
          <w:bCs/>
          <w:lang w:val="en-US"/>
        </w:rPr>
        <w:t>Supplementary Table</w:t>
      </w:r>
      <w:r w:rsidR="008907E4">
        <w:rPr>
          <w:rFonts w:ascii="Arial" w:hAnsi="Arial" w:cs="Arial"/>
          <w:b/>
          <w:bCs/>
          <w:lang w:val="en-US"/>
        </w:rPr>
        <w:t xml:space="preserve"> 1</w:t>
      </w:r>
      <w:r w:rsidR="008E66D8" w:rsidRPr="00231F2B">
        <w:rPr>
          <w:rFonts w:ascii="Arial" w:hAnsi="Arial" w:cs="Arial"/>
          <w:b/>
          <w:bCs/>
          <w:lang w:val="en-US"/>
        </w:rPr>
        <w:t xml:space="preserve">. List of </w:t>
      </w:r>
      <w:r w:rsidR="000A7D3D" w:rsidRPr="00231F2B">
        <w:rPr>
          <w:rFonts w:ascii="Arial" w:hAnsi="Arial" w:cs="Arial"/>
          <w:b/>
          <w:bCs/>
          <w:lang w:val="en-US"/>
        </w:rPr>
        <w:t>selected</w:t>
      </w:r>
      <w:r w:rsidR="003D282E" w:rsidRPr="00231F2B">
        <w:rPr>
          <w:rFonts w:ascii="Arial" w:hAnsi="Arial" w:cs="Arial"/>
          <w:b/>
          <w:bCs/>
          <w:lang w:val="en-US"/>
        </w:rPr>
        <w:t xml:space="preserve"> </w:t>
      </w:r>
      <w:r w:rsidR="008E66D8" w:rsidRPr="00231F2B">
        <w:rPr>
          <w:rFonts w:ascii="Arial" w:hAnsi="Arial" w:cs="Arial"/>
          <w:b/>
          <w:bCs/>
          <w:lang w:val="en-US"/>
        </w:rPr>
        <w:t>intended projects, principal hypotheses and analysis pla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E18B9" w:rsidRPr="00CB7698" w14:paraId="48F97E64" w14:textId="77777777" w:rsidTr="00D13DB4">
        <w:tc>
          <w:tcPr>
            <w:tcW w:w="2263" w:type="dxa"/>
          </w:tcPr>
          <w:p w14:paraId="0F2D6735" w14:textId="5FCF14D0" w:rsidR="00AE18B9" w:rsidRPr="00231F2B" w:rsidRDefault="00AE18B9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>Project</w:t>
            </w:r>
          </w:p>
        </w:tc>
        <w:tc>
          <w:tcPr>
            <w:tcW w:w="6799" w:type="dxa"/>
          </w:tcPr>
          <w:p w14:paraId="5BDD0444" w14:textId="095D3202" w:rsidR="00AE18B9" w:rsidRPr="00231F2B" w:rsidRDefault="00AE18B9" w:rsidP="00231F2B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#1: Comparison of the </w:t>
            </w:r>
            <w:proofErr w:type="spellStart"/>
            <w:r w:rsidRPr="00231F2B">
              <w:rPr>
                <w:rFonts w:ascii="Arial" w:hAnsi="Arial" w:cs="Arial"/>
                <w:b/>
                <w:bCs/>
                <w:lang w:val="en-US"/>
              </w:rPr>
              <w:t>clinico</w:t>
            </w:r>
            <w:proofErr w:type="spellEnd"/>
            <w:r w:rsidRPr="00231F2B">
              <w:rPr>
                <w:rFonts w:ascii="Arial" w:hAnsi="Arial" w:cs="Arial"/>
                <w:b/>
                <w:bCs/>
                <w:lang w:val="en-US"/>
              </w:rPr>
              <w:t>-radiological spectrum of RCVS in Europe and Asia</w:t>
            </w:r>
          </w:p>
        </w:tc>
      </w:tr>
      <w:tr w:rsidR="00AE18B9" w:rsidRPr="00CB7698" w14:paraId="77E1ABE8" w14:textId="77777777" w:rsidTr="00D13DB4">
        <w:tc>
          <w:tcPr>
            <w:tcW w:w="2263" w:type="dxa"/>
          </w:tcPr>
          <w:p w14:paraId="2672AC6E" w14:textId="43DA453A" w:rsidR="00AE18B9" w:rsidRPr="00231F2B" w:rsidRDefault="00AE18B9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Principal Hypotheses</w:t>
            </w:r>
          </w:p>
        </w:tc>
        <w:tc>
          <w:tcPr>
            <w:tcW w:w="6799" w:type="dxa"/>
          </w:tcPr>
          <w:p w14:paraId="598A2010" w14:textId="70B32484" w:rsidR="00AE18B9" w:rsidRPr="00231F2B" w:rsidRDefault="00AE18B9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1)</w:t>
            </w:r>
            <w:r w:rsidR="00F43206" w:rsidRPr="00231F2B">
              <w:rPr>
                <w:rFonts w:ascii="Arial" w:hAnsi="Arial" w:cs="Arial"/>
                <w:lang w:val="en-US"/>
              </w:rPr>
              <w:t xml:space="preserve"> P</w:t>
            </w:r>
            <w:r w:rsidRPr="00231F2B">
              <w:rPr>
                <w:rFonts w:ascii="Arial" w:hAnsi="Arial" w:cs="Arial"/>
                <w:lang w:val="en-US"/>
              </w:rPr>
              <w:t xml:space="preserve">atients in Asia are less likely to present </w:t>
            </w:r>
            <w:r w:rsidR="00652DFE" w:rsidRPr="00231F2B">
              <w:rPr>
                <w:rFonts w:ascii="Arial" w:hAnsi="Arial" w:cs="Arial"/>
                <w:lang w:val="en-US"/>
              </w:rPr>
              <w:t xml:space="preserve">neurological </w:t>
            </w:r>
            <w:r w:rsidRPr="00231F2B">
              <w:rPr>
                <w:rFonts w:ascii="Arial" w:hAnsi="Arial" w:cs="Arial"/>
                <w:lang w:val="en-US"/>
              </w:rPr>
              <w:t>complications from RCVS compared to patients in Europe</w:t>
            </w:r>
          </w:p>
          <w:p w14:paraId="184DB33B" w14:textId="22FCF04A" w:rsidR="00AE18B9" w:rsidRPr="00231F2B" w:rsidRDefault="00AE18B9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2) Secondary forms of RCVS are less frequent in Asia compared to Europe</w:t>
            </w:r>
          </w:p>
        </w:tc>
      </w:tr>
      <w:tr w:rsidR="00AE18B9" w:rsidRPr="00CB7698" w14:paraId="46302FEB" w14:textId="77777777" w:rsidTr="00D13DB4">
        <w:tc>
          <w:tcPr>
            <w:tcW w:w="2263" w:type="dxa"/>
          </w:tcPr>
          <w:p w14:paraId="3E831860" w14:textId="61612407" w:rsidR="00AE18B9" w:rsidRPr="00231F2B" w:rsidRDefault="00AE18B9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Statistical Analysis</w:t>
            </w:r>
          </w:p>
        </w:tc>
        <w:tc>
          <w:tcPr>
            <w:tcW w:w="6799" w:type="dxa"/>
          </w:tcPr>
          <w:p w14:paraId="5B8790B6" w14:textId="51AD1540" w:rsidR="00C2301C" w:rsidRPr="00231F2B" w:rsidRDefault="00C2301C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For comparison of Asian and European patients, categorical variables will be compared by the Pearson's chi-squared test. For continuous variables, Student’s t-test will be applied for comparison of sufficiently normally distributed data and the Mann−Whitney U-test for non-normally distributed data. </w:t>
            </w:r>
          </w:p>
          <w:p w14:paraId="41F5F7C2" w14:textId="77777777" w:rsidR="00EA3EC6" w:rsidRDefault="006038BF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Primary endpoint is the </w:t>
            </w:r>
            <w:r w:rsidR="00825AB5" w:rsidRPr="00231F2B">
              <w:rPr>
                <w:rFonts w:ascii="Arial" w:hAnsi="Arial" w:cs="Arial"/>
                <w:lang w:val="en-US"/>
              </w:rPr>
              <w:t xml:space="preserve">occurrence of neurological complications (combined endpoint </w:t>
            </w:r>
            <w:r w:rsidR="00A67E62" w:rsidRPr="00231F2B">
              <w:rPr>
                <w:rFonts w:ascii="Arial" w:hAnsi="Arial" w:cs="Arial"/>
                <w:lang w:val="en-US"/>
              </w:rPr>
              <w:t xml:space="preserve">of IS, intracranial </w:t>
            </w:r>
            <w:proofErr w:type="spellStart"/>
            <w:r w:rsidR="00A67E62" w:rsidRPr="00231F2B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A67E62" w:rsidRPr="00231F2B">
              <w:rPr>
                <w:rFonts w:ascii="Arial" w:hAnsi="Arial" w:cs="Arial"/>
                <w:lang w:val="en-US"/>
              </w:rPr>
              <w:t>, PRES</w:t>
            </w:r>
            <w:r w:rsidR="00825AB5" w:rsidRPr="00231F2B">
              <w:rPr>
                <w:rFonts w:ascii="Arial" w:hAnsi="Arial" w:cs="Arial"/>
                <w:lang w:val="en-US"/>
              </w:rPr>
              <w:t>)</w:t>
            </w:r>
            <w:r w:rsidR="00A67E62" w:rsidRPr="00231F2B">
              <w:rPr>
                <w:rFonts w:ascii="Arial" w:hAnsi="Arial" w:cs="Arial"/>
                <w:lang w:val="en-US"/>
              </w:rPr>
              <w:t xml:space="preserve">. </w:t>
            </w:r>
          </w:p>
          <w:p w14:paraId="1716263B" w14:textId="7297BB36" w:rsidR="00825AB5" w:rsidRPr="00231F2B" w:rsidRDefault="00672513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r the first hypothesis, s</w:t>
            </w:r>
            <w:r w:rsidR="002A4B39">
              <w:rPr>
                <w:rFonts w:ascii="Arial" w:hAnsi="Arial" w:cs="Arial"/>
                <w:lang w:val="en-US"/>
              </w:rPr>
              <w:t xml:space="preserve">econdary endpoints are each </w:t>
            </w:r>
            <w:r>
              <w:rPr>
                <w:rFonts w:ascii="Arial" w:hAnsi="Arial" w:cs="Arial"/>
                <w:lang w:val="en-US"/>
              </w:rPr>
              <w:t xml:space="preserve">type of </w:t>
            </w:r>
            <w:r w:rsidR="002A4B39">
              <w:rPr>
                <w:rFonts w:ascii="Arial" w:hAnsi="Arial" w:cs="Arial"/>
                <w:lang w:val="en-US"/>
              </w:rPr>
              <w:t xml:space="preserve">complication, combinations of neurological complications per pathophysiology (BBB breakdown-related: </w:t>
            </w:r>
            <w:proofErr w:type="spellStart"/>
            <w:r w:rsidR="002A4B39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2A4B39">
              <w:rPr>
                <w:rFonts w:ascii="Arial" w:hAnsi="Arial" w:cs="Arial"/>
                <w:lang w:val="en-US"/>
              </w:rPr>
              <w:t xml:space="preserve"> and PRES, </w:t>
            </w:r>
            <w:proofErr w:type="spellStart"/>
            <w:r w:rsidR="002A4B39">
              <w:rPr>
                <w:rFonts w:ascii="Arial" w:hAnsi="Arial" w:cs="Arial"/>
                <w:lang w:val="en-US"/>
              </w:rPr>
              <w:t>vasocontriction</w:t>
            </w:r>
            <w:proofErr w:type="spellEnd"/>
            <w:r w:rsidR="002A4B39">
              <w:rPr>
                <w:rFonts w:ascii="Arial" w:hAnsi="Arial" w:cs="Arial"/>
                <w:lang w:val="en-US"/>
              </w:rPr>
              <w:t xml:space="preserve">-related: IS), and combination of </w:t>
            </w:r>
            <w:proofErr w:type="spellStart"/>
            <w:r w:rsidR="002A4B39">
              <w:rPr>
                <w:rFonts w:ascii="Arial" w:hAnsi="Arial" w:cs="Arial"/>
                <w:lang w:val="en-US"/>
              </w:rPr>
              <w:t>clinico</w:t>
            </w:r>
            <w:proofErr w:type="spellEnd"/>
            <w:r w:rsidR="002A4B39">
              <w:rPr>
                <w:rFonts w:ascii="Arial" w:hAnsi="Arial" w:cs="Arial"/>
                <w:lang w:val="en-US"/>
              </w:rPr>
              <w:t xml:space="preserve">-radiological complications (focal deficits, seizure, IS, intracranial </w:t>
            </w:r>
            <w:proofErr w:type="spellStart"/>
            <w:r w:rsidR="002A4B39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2A4B39">
              <w:rPr>
                <w:rFonts w:ascii="Arial" w:hAnsi="Arial" w:cs="Arial"/>
                <w:lang w:val="en-US"/>
              </w:rPr>
              <w:t>, PRES).</w:t>
            </w:r>
            <w:r w:rsidR="002A4B3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For the second hypothesis, endpoint </w:t>
            </w:r>
            <w:r w:rsidR="00825AB5" w:rsidRPr="00231F2B">
              <w:rPr>
                <w:rFonts w:ascii="Arial" w:hAnsi="Arial" w:cs="Arial"/>
                <w:lang w:val="en-US"/>
              </w:rPr>
              <w:t xml:space="preserve">is the </w:t>
            </w:r>
            <w:proofErr w:type="spellStart"/>
            <w:r w:rsidR="00825AB5" w:rsidRPr="00231F2B">
              <w:rPr>
                <w:rFonts w:ascii="Arial" w:hAnsi="Arial" w:cs="Arial"/>
                <w:lang w:val="en-US"/>
              </w:rPr>
              <w:t>aetiology</w:t>
            </w:r>
            <w:proofErr w:type="spellEnd"/>
            <w:r w:rsidR="00825AB5" w:rsidRPr="00231F2B">
              <w:rPr>
                <w:rFonts w:ascii="Arial" w:hAnsi="Arial" w:cs="Arial"/>
                <w:lang w:val="en-US"/>
              </w:rPr>
              <w:t xml:space="preserve"> of RCVS (idiopathic vs. secondary).</w:t>
            </w:r>
          </w:p>
          <w:p w14:paraId="464AFF47" w14:textId="087DB5CD" w:rsidR="0092038C" w:rsidRPr="00231F2B" w:rsidRDefault="00C2301C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For univariable analysis, we</w:t>
            </w:r>
            <w:r w:rsidR="00AA7735" w:rsidRPr="00231F2B">
              <w:rPr>
                <w:rFonts w:ascii="Arial" w:hAnsi="Arial" w:cs="Arial"/>
                <w:lang w:val="en-US"/>
              </w:rPr>
              <w:t xml:space="preserve"> will</w:t>
            </w:r>
            <w:r w:rsidRPr="00231F2B">
              <w:rPr>
                <w:rFonts w:ascii="Arial" w:hAnsi="Arial" w:cs="Arial"/>
                <w:lang w:val="en-US"/>
              </w:rPr>
              <w:t xml:space="preserve"> indicate odds ratios (OR) and their 95% confidence intervals (CIs) from Pearson's chi-squared test.</w:t>
            </w:r>
            <w:r w:rsidR="00F039E4" w:rsidRPr="00231F2B">
              <w:rPr>
                <w:rFonts w:ascii="Arial" w:hAnsi="Arial" w:cs="Arial"/>
                <w:lang w:val="en-US"/>
              </w:rPr>
              <w:t xml:space="preserve"> </w:t>
            </w:r>
            <w:r w:rsidRPr="00231F2B">
              <w:rPr>
                <w:rFonts w:ascii="Arial" w:hAnsi="Arial" w:cs="Arial"/>
                <w:lang w:val="en-US"/>
              </w:rPr>
              <w:t xml:space="preserve">To determine independent associations of the </w:t>
            </w:r>
            <w:r w:rsidR="00F039E4" w:rsidRPr="00231F2B">
              <w:rPr>
                <w:rFonts w:ascii="Arial" w:hAnsi="Arial" w:cs="Arial"/>
                <w:lang w:val="en-US"/>
              </w:rPr>
              <w:t>geographical region</w:t>
            </w:r>
            <w:r w:rsidRPr="00231F2B">
              <w:rPr>
                <w:rFonts w:ascii="Arial" w:hAnsi="Arial" w:cs="Arial"/>
                <w:lang w:val="en-US"/>
              </w:rPr>
              <w:t xml:space="preserve"> and </w:t>
            </w:r>
            <w:r w:rsidR="00825AB5" w:rsidRPr="00231F2B">
              <w:rPr>
                <w:rFonts w:ascii="Arial" w:hAnsi="Arial" w:cs="Arial"/>
                <w:lang w:val="en-US"/>
              </w:rPr>
              <w:t>endpoints</w:t>
            </w:r>
            <w:r w:rsidRPr="00231F2B">
              <w:rPr>
                <w:rFonts w:ascii="Arial" w:hAnsi="Arial" w:cs="Arial"/>
                <w:lang w:val="en-US"/>
              </w:rPr>
              <w:t>, we</w:t>
            </w:r>
            <w:r w:rsidR="00825AB5" w:rsidRPr="00231F2B">
              <w:rPr>
                <w:rFonts w:ascii="Arial" w:hAnsi="Arial" w:cs="Arial"/>
                <w:lang w:val="en-US"/>
              </w:rPr>
              <w:t xml:space="preserve"> will</w:t>
            </w:r>
            <w:r w:rsidRPr="00231F2B">
              <w:rPr>
                <w:rFonts w:ascii="Arial" w:hAnsi="Arial" w:cs="Arial"/>
                <w:lang w:val="en-US"/>
              </w:rPr>
              <w:t xml:space="preserve"> perform</w:t>
            </w:r>
            <w:r w:rsidR="00825AB5" w:rsidRPr="00231F2B">
              <w:rPr>
                <w:rFonts w:ascii="Arial" w:hAnsi="Arial" w:cs="Arial"/>
                <w:lang w:val="en-US"/>
              </w:rPr>
              <w:t xml:space="preserve"> </w:t>
            </w:r>
            <w:r w:rsidRPr="00231F2B">
              <w:rPr>
                <w:rFonts w:ascii="Arial" w:hAnsi="Arial" w:cs="Arial"/>
                <w:lang w:val="en-US"/>
              </w:rPr>
              <w:t>a stepwise forward logistic</w:t>
            </w:r>
            <w:r w:rsidR="00825AB5" w:rsidRPr="00231F2B">
              <w:rPr>
                <w:rFonts w:ascii="Arial" w:hAnsi="Arial" w:cs="Arial"/>
                <w:lang w:val="en-US"/>
              </w:rPr>
              <w:t xml:space="preserve"> </w:t>
            </w:r>
            <w:r w:rsidRPr="00231F2B">
              <w:rPr>
                <w:rFonts w:ascii="Arial" w:hAnsi="Arial" w:cs="Arial"/>
                <w:lang w:val="en-US"/>
              </w:rPr>
              <w:t xml:space="preserve">regression for estimation of multivariable OR and their 95% CI, with adjustment for variables </w:t>
            </w:r>
            <w:r w:rsidR="005D3CC8" w:rsidRPr="00231F2B">
              <w:rPr>
                <w:rFonts w:ascii="Arial" w:hAnsi="Arial" w:cs="Arial"/>
                <w:lang w:val="en-US"/>
              </w:rPr>
              <w:t xml:space="preserve">known to be </w:t>
            </w:r>
            <w:r w:rsidRPr="00231F2B">
              <w:rPr>
                <w:rFonts w:ascii="Arial" w:hAnsi="Arial" w:cs="Arial"/>
                <w:lang w:val="en-US"/>
              </w:rPr>
              <w:t xml:space="preserve">associated with the </w:t>
            </w:r>
            <w:r w:rsidR="005D3CC8" w:rsidRPr="00231F2B">
              <w:rPr>
                <w:rFonts w:ascii="Arial" w:hAnsi="Arial" w:cs="Arial"/>
                <w:lang w:val="en-US"/>
              </w:rPr>
              <w:t xml:space="preserve">endpoints, </w:t>
            </w:r>
            <w:r w:rsidR="00F43206" w:rsidRPr="00231F2B">
              <w:rPr>
                <w:rFonts w:ascii="Arial" w:hAnsi="Arial" w:cs="Arial"/>
                <w:lang w:val="en-US"/>
              </w:rPr>
              <w:t xml:space="preserve">and adjustment for </w:t>
            </w:r>
            <w:proofErr w:type="spellStart"/>
            <w:r w:rsidR="00F43206" w:rsidRPr="00231F2B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="005D3CC8" w:rsidRPr="00231F2B">
              <w:rPr>
                <w:rFonts w:ascii="Arial" w:hAnsi="Arial" w:cs="Arial"/>
                <w:lang w:val="en-US"/>
              </w:rPr>
              <w:t xml:space="preserve"> and </w:t>
            </w:r>
            <w:r w:rsidR="00F43206" w:rsidRPr="00231F2B">
              <w:rPr>
                <w:rFonts w:ascii="Arial" w:hAnsi="Arial" w:cs="Arial"/>
                <w:lang w:val="en-US"/>
              </w:rPr>
              <w:t xml:space="preserve">recruitment mode </w:t>
            </w:r>
            <w:r w:rsidR="005D3CC8" w:rsidRPr="00231F2B">
              <w:rPr>
                <w:rFonts w:ascii="Arial" w:hAnsi="Arial" w:cs="Arial"/>
                <w:lang w:val="en-US"/>
              </w:rPr>
              <w:t>(</w:t>
            </w:r>
            <w:r w:rsidR="004477A8" w:rsidRPr="00231F2B">
              <w:rPr>
                <w:rFonts w:ascii="Arial" w:hAnsi="Arial" w:cs="Arial"/>
                <w:lang w:val="en-US"/>
              </w:rPr>
              <w:t xml:space="preserve">e.g., headache </w:t>
            </w:r>
            <w:proofErr w:type="spellStart"/>
            <w:r w:rsidR="004477A8" w:rsidRPr="00231F2B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="004477A8" w:rsidRPr="00231F2B">
              <w:rPr>
                <w:rFonts w:ascii="Arial" w:hAnsi="Arial" w:cs="Arial"/>
                <w:lang w:val="en-US"/>
              </w:rPr>
              <w:t xml:space="preserve"> or stroke unit) </w:t>
            </w:r>
            <w:r w:rsidR="00B210E5" w:rsidRPr="00231F2B">
              <w:rPr>
                <w:rFonts w:ascii="Arial" w:hAnsi="Arial" w:cs="Arial"/>
                <w:lang w:val="en-US"/>
              </w:rPr>
              <w:t xml:space="preserve">to adjust for selection bias. </w:t>
            </w:r>
          </w:p>
        </w:tc>
      </w:tr>
      <w:tr w:rsidR="00AE18B9" w:rsidRPr="00CB7698" w14:paraId="1FD3D5B1" w14:textId="77777777" w:rsidTr="00D13DB4">
        <w:tc>
          <w:tcPr>
            <w:tcW w:w="2263" w:type="dxa"/>
          </w:tcPr>
          <w:p w14:paraId="1AD960B7" w14:textId="6CA37BAF" w:rsidR="00AE18B9" w:rsidRPr="00231F2B" w:rsidRDefault="00AE18B9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Project </w:t>
            </w:r>
          </w:p>
        </w:tc>
        <w:tc>
          <w:tcPr>
            <w:tcW w:w="6799" w:type="dxa"/>
          </w:tcPr>
          <w:p w14:paraId="20600CB2" w14:textId="393216F9" w:rsidR="00AE18B9" w:rsidRPr="00231F2B" w:rsidRDefault="00AE18B9" w:rsidP="00231F2B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>#2: Prediction of neurological complications from RCVS using demographic and clinical variables</w:t>
            </w:r>
          </w:p>
        </w:tc>
      </w:tr>
      <w:tr w:rsidR="00AE18B9" w:rsidRPr="00CB7698" w14:paraId="069EDD73" w14:textId="77777777" w:rsidTr="00D13DB4">
        <w:tc>
          <w:tcPr>
            <w:tcW w:w="2263" w:type="dxa"/>
          </w:tcPr>
          <w:p w14:paraId="1CB9B6A7" w14:textId="697A4F8C" w:rsidR="00AE18B9" w:rsidRPr="00231F2B" w:rsidRDefault="008B390D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Principal Hypotheses</w:t>
            </w:r>
          </w:p>
        </w:tc>
        <w:tc>
          <w:tcPr>
            <w:tcW w:w="6799" w:type="dxa"/>
          </w:tcPr>
          <w:p w14:paraId="3A00ED7F" w14:textId="3D61954E" w:rsidR="008B390D" w:rsidRPr="00231F2B" w:rsidRDefault="008B390D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1) Demographic factors, comorbidities and clinical presentation at RCVS onset are associated with the risk of neurological complications in RCVS</w:t>
            </w:r>
          </w:p>
          <w:p w14:paraId="1BA0E5DC" w14:textId="50A3F07C" w:rsidR="00AE18B9" w:rsidRPr="00231F2B" w:rsidRDefault="008B390D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2) A prediction score for risk of neurological complications is able to identify patients at a high risk for complications</w:t>
            </w:r>
          </w:p>
        </w:tc>
      </w:tr>
      <w:tr w:rsidR="00AE18B9" w:rsidRPr="00CB7698" w14:paraId="0F11B363" w14:textId="77777777" w:rsidTr="00D13DB4">
        <w:tc>
          <w:tcPr>
            <w:tcW w:w="2263" w:type="dxa"/>
          </w:tcPr>
          <w:p w14:paraId="278CDC71" w14:textId="3DACCD7F" w:rsidR="00AE18B9" w:rsidRPr="00231F2B" w:rsidRDefault="00AE18B9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Statistical Analysis </w:t>
            </w:r>
          </w:p>
        </w:tc>
        <w:tc>
          <w:tcPr>
            <w:tcW w:w="6799" w:type="dxa"/>
          </w:tcPr>
          <w:p w14:paraId="46C3DF43" w14:textId="7E0CF5A3" w:rsidR="005727DA" w:rsidRPr="00231F2B" w:rsidRDefault="00C947C3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1)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Development of a </w:t>
            </w:r>
            <w:r w:rsidR="001815C8" w:rsidRPr="00231F2B">
              <w:rPr>
                <w:rFonts w:ascii="Arial" w:hAnsi="Arial" w:cs="Arial"/>
                <w:lang w:val="en-US"/>
              </w:rPr>
              <w:t xml:space="preserve">clinical </w:t>
            </w:r>
            <w:r w:rsidR="005727DA" w:rsidRPr="00231F2B">
              <w:rPr>
                <w:rFonts w:ascii="Arial" w:hAnsi="Arial" w:cs="Arial"/>
                <w:lang w:val="en-US"/>
              </w:rPr>
              <w:t>prediction model</w:t>
            </w:r>
            <w:r w:rsidR="00BF5CFA" w:rsidRPr="00231F2B">
              <w:rPr>
                <w:rFonts w:ascii="Arial" w:hAnsi="Arial" w:cs="Arial"/>
                <w:lang w:val="en-US"/>
              </w:rPr>
              <w:t xml:space="preserve"> for the risk of neurological complications in RCVS</w:t>
            </w:r>
            <w:r w:rsidR="00C21FFA" w:rsidRPr="00231F2B">
              <w:rPr>
                <w:rFonts w:ascii="Arial" w:hAnsi="Arial" w:cs="Arial"/>
                <w:lang w:val="en-US"/>
              </w:rPr>
              <w:t>: In a derivation set including</w:t>
            </w:r>
            <w:r w:rsidR="00CA5C1D">
              <w:rPr>
                <w:rFonts w:ascii="Arial" w:hAnsi="Arial" w:cs="Arial"/>
                <w:lang w:val="en-US"/>
              </w:rPr>
              <w:t xml:space="preserve"> 50% of patients from each sub-cohort (</w:t>
            </w:r>
            <w:r w:rsidR="00C21FFA" w:rsidRPr="00231F2B">
              <w:rPr>
                <w:rFonts w:ascii="Arial" w:hAnsi="Arial" w:cs="Arial"/>
                <w:lang w:val="en-US"/>
              </w:rPr>
              <w:t>French</w:t>
            </w:r>
            <w:r w:rsidR="00CA5C1D">
              <w:rPr>
                <w:rFonts w:ascii="Arial" w:hAnsi="Arial" w:cs="Arial"/>
                <w:lang w:val="en-US"/>
              </w:rPr>
              <w:t>, Italian, Taiwanese</w:t>
            </w:r>
            <w:r w:rsidR="00C21FFA" w:rsidRPr="00231F2B">
              <w:rPr>
                <w:rFonts w:ascii="Arial" w:hAnsi="Arial" w:cs="Arial"/>
                <w:lang w:val="en-US"/>
              </w:rPr>
              <w:t xml:space="preserve"> and Korean cohorts</w:t>
            </w:r>
            <w:r w:rsidR="00CA5C1D">
              <w:rPr>
                <w:rFonts w:ascii="Arial" w:hAnsi="Arial" w:cs="Arial"/>
                <w:lang w:val="en-US"/>
              </w:rPr>
              <w:t>)</w:t>
            </w:r>
            <w:r w:rsidR="00C21FFA" w:rsidRPr="00231F2B">
              <w:rPr>
                <w:rFonts w:ascii="Arial" w:hAnsi="Arial" w:cs="Arial"/>
                <w:lang w:val="en-US"/>
              </w:rPr>
              <w:t xml:space="preserve">, we will perform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univariable logistic regression analysis of </w:t>
            </w:r>
            <w:r w:rsidR="00C21FFA" w:rsidRPr="00231F2B">
              <w:rPr>
                <w:rFonts w:ascii="Arial" w:hAnsi="Arial" w:cs="Arial"/>
                <w:lang w:val="en-US"/>
              </w:rPr>
              <w:t xml:space="preserve">demographic </w:t>
            </w:r>
            <w:r w:rsidR="00C27F1A" w:rsidRPr="00231F2B">
              <w:rPr>
                <w:rFonts w:ascii="Arial" w:hAnsi="Arial" w:cs="Arial"/>
                <w:lang w:val="en-US"/>
              </w:rPr>
              <w:t xml:space="preserve">factors, comorbidities and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clinical </w:t>
            </w:r>
            <w:r w:rsidR="00C27F1A" w:rsidRPr="00231F2B">
              <w:rPr>
                <w:rFonts w:ascii="Arial" w:hAnsi="Arial" w:cs="Arial"/>
                <w:lang w:val="en-US"/>
              </w:rPr>
              <w:t xml:space="preserve">characteristics associated with a combined endpoint of neurological complications from RCVS </w:t>
            </w:r>
            <w:r w:rsidR="00A355D8" w:rsidRPr="00231F2B">
              <w:rPr>
                <w:rFonts w:ascii="Arial" w:hAnsi="Arial" w:cs="Arial"/>
                <w:lang w:val="en-US"/>
              </w:rPr>
              <w:t xml:space="preserve">(IS, intracranial </w:t>
            </w:r>
            <w:proofErr w:type="spellStart"/>
            <w:r w:rsidR="00A355D8" w:rsidRPr="00231F2B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A355D8" w:rsidRPr="00231F2B">
              <w:rPr>
                <w:rFonts w:ascii="Arial" w:hAnsi="Arial" w:cs="Arial"/>
                <w:lang w:val="en-US"/>
              </w:rPr>
              <w:t>, PRES</w:t>
            </w:r>
            <w:r w:rsidR="00401075" w:rsidRPr="00231F2B">
              <w:rPr>
                <w:rFonts w:ascii="Arial" w:hAnsi="Arial" w:cs="Arial"/>
                <w:lang w:val="en-US"/>
              </w:rPr>
              <w:t xml:space="preserve">). </w:t>
            </w:r>
            <w:r w:rsidR="009940AA">
              <w:rPr>
                <w:rFonts w:ascii="Arial" w:hAnsi="Arial" w:cs="Arial"/>
                <w:lang w:val="en-US"/>
              </w:rPr>
              <w:t xml:space="preserve">Secondary endpoints are each </w:t>
            </w:r>
            <w:r w:rsidR="00672513">
              <w:rPr>
                <w:rFonts w:ascii="Arial" w:hAnsi="Arial" w:cs="Arial"/>
                <w:lang w:val="en-US"/>
              </w:rPr>
              <w:t xml:space="preserve">type of </w:t>
            </w:r>
            <w:r w:rsidR="009940AA">
              <w:rPr>
                <w:rFonts w:ascii="Arial" w:hAnsi="Arial" w:cs="Arial"/>
                <w:lang w:val="en-US"/>
              </w:rPr>
              <w:t xml:space="preserve">complication, combinations of neurological complications per pathophysiology (BBB breakdown-related: </w:t>
            </w:r>
            <w:proofErr w:type="spellStart"/>
            <w:r w:rsidR="009940AA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9940AA">
              <w:rPr>
                <w:rFonts w:ascii="Arial" w:hAnsi="Arial" w:cs="Arial"/>
                <w:lang w:val="en-US"/>
              </w:rPr>
              <w:t xml:space="preserve"> and PRES, </w:t>
            </w:r>
            <w:proofErr w:type="spellStart"/>
            <w:r w:rsidR="009940AA">
              <w:rPr>
                <w:rFonts w:ascii="Arial" w:hAnsi="Arial" w:cs="Arial"/>
                <w:lang w:val="en-US"/>
              </w:rPr>
              <w:t>vasocontriction</w:t>
            </w:r>
            <w:proofErr w:type="spellEnd"/>
            <w:r w:rsidR="009940AA">
              <w:rPr>
                <w:rFonts w:ascii="Arial" w:hAnsi="Arial" w:cs="Arial"/>
                <w:lang w:val="en-US"/>
              </w:rPr>
              <w:t xml:space="preserve">-related: IS), and </w:t>
            </w:r>
            <w:r w:rsidR="009940AA">
              <w:rPr>
                <w:rFonts w:ascii="Arial" w:hAnsi="Arial" w:cs="Arial"/>
                <w:lang w:val="en-US"/>
              </w:rPr>
              <w:lastRenderedPageBreak/>
              <w:t xml:space="preserve">combination of </w:t>
            </w:r>
            <w:proofErr w:type="spellStart"/>
            <w:r w:rsidR="009940AA">
              <w:rPr>
                <w:rFonts w:ascii="Arial" w:hAnsi="Arial" w:cs="Arial"/>
                <w:lang w:val="en-US"/>
              </w:rPr>
              <w:t>clinic</w:t>
            </w:r>
            <w:r w:rsidR="00CA5C1D">
              <w:rPr>
                <w:rFonts w:ascii="Arial" w:hAnsi="Arial" w:cs="Arial"/>
                <w:lang w:val="en-US"/>
              </w:rPr>
              <w:t>o</w:t>
            </w:r>
            <w:proofErr w:type="spellEnd"/>
            <w:r w:rsidR="009940AA">
              <w:rPr>
                <w:rFonts w:ascii="Arial" w:hAnsi="Arial" w:cs="Arial"/>
                <w:lang w:val="en-US"/>
              </w:rPr>
              <w:t xml:space="preserve">-radiological complications (focal deficits, seizure, IS, intracranial </w:t>
            </w:r>
            <w:proofErr w:type="spellStart"/>
            <w:r w:rsidR="009940AA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="009940AA">
              <w:rPr>
                <w:rFonts w:ascii="Arial" w:hAnsi="Arial" w:cs="Arial"/>
                <w:lang w:val="en-US"/>
              </w:rPr>
              <w:t>, PRES)</w:t>
            </w:r>
            <w:r w:rsidR="00CB7698">
              <w:rPr>
                <w:rFonts w:ascii="Arial" w:hAnsi="Arial" w:cs="Arial"/>
                <w:lang w:val="en-US"/>
              </w:rPr>
              <w:t>.</w:t>
            </w:r>
            <w:r w:rsidR="009940AA">
              <w:rPr>
                <w:rFonts w:ascii="Arial" w:hAnsi="Arial" w:cs="Arial"/>
                <w:lang w:val="en-US"/>
              </w:rPr>
              <w:t xml:space="preserve"> </w:t>
            </w:r>
            <w:r w:rsidR="00401075" w:rsidRPr="00231F2B">
              <w:rPr>
                <w:rFonts w:ascii="Arial" w:hAnsi="Arial" w:cs="Arial"/>
                <w:lang w:val="en-US"/>
              </w:rPr>
              <w:t xml:space="preserve">We will select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a list of candidate predictors </w:t>
            </w:r>
            <w:r w:rsidR="00D00F81" w:rsidRPr="00231F2B">
              <w:rPr>
                <w:rFonts w:ascii="Arial" w:hAnsi="Arial" w:cs="Arial"/>
                <w:lang w:val="en-US"/>
              </w:rPr>
              <w:t>for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</w:t>
            </w:r>
            <w:r w:rsidR="00401075" w:rsidRPr="00231F2B">
              <w:rPr>
                <w:rFonts w:ascii="Arial" w:hAnsi="Arial" w:cs="Arial"/>
                <w:lang w:val="en-US"/>
              </w:rPr>
              <w:t>complications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</w:t>
            </w:r>
            <w:r w:rsidR="005075D4" w:rsidRPr="00231F2B">
              <w:rPr>
                <w:rFonts w:ascii="Arial" w:hAnsi="Arial" w:cs="Arial"/>
                <w:lang w:val="en-US"/>
              </w:rPr>
              <w:t xml:space="preserve">which were significant in </w:t>
            </w:r>
            <w:r w:rsidR="005727DA" w:rsidRPr="00231F2B">
              <w:rPr>
                <w:rFonts w:ascii="Arial" w:hAnsi="Arial" w:cs="Arial"/>
                <w:lang w:val="en-US"/>
              </w:rPr>
              <w:t>univariable logistic regression with a p value of</w:t>
            </w:r>
            <w:r w:rsidR="00D00F81" w:rsidRPr="00231F2B">
              <w:rPr>
                <w:rFonts w:ascii="Arial" w:hAnsi="Arial" w:cs="Arial"/>
                <w:lang w:val="en-US"/>
              </w:rPr>
              <w:t xml:space="preserve"> </w:t>
            </w:r>
            <w:r w:rsidR="005727DA" w:rsidRPr="00231F2B">
              <w:rPr>
                <w:rFonts w:ascii="Arial" w:hAnsi="Arial" w:cs="Arial"/>
                <w:lang w:val="en-US"/>
              </w:rPr>
              <w:t>&lt;0.</w:t>
            </w:r>
            <w:r w:rsidR="00C569C2">
              <w:rPr>
                <w:rFonts w:ascii="Arial" w:hAnsi="Arial" w:cs="Arial"/>
                <w:lang w:val="en-US"/>
              </w:rPr>
              <w:t>20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. </w:t>
            </w:r>
            <w:r w:rsidR="00827A71">
              <w:rPr>
                <w:rFonts w:ascii="Arial" w:hAnsi="Arial" w:cs="Arial"/>
                <w:lang w:val="en-US"/>
              </w:rPr>
              <w:t>Multivariable f</w:t>
            </w:r>
            <w:r w:rsidR="003A4834">
              <w:rPr>
                <w:rFonts w:ascii="Arial" w:hAnsi="Arial" w:cs="Arial"/>
                <w:lang w:val="en-US"/>
              </w:rPr>
              <w:t xml:space="preserve">orward stepwise </w:t>
            </w:r>
            <w:r w:rsidR="00827A71">
              <w:rPr>
                <w:rFonts w:ascii="Arial" w:hAnsi="Arial" w:cs="Arial"/>
                <w:lang w:val="en-US"/>
              </w:rPr>
              <w:t>regression models</w:t>
            </w:r>
            <w:r w:rsidR="00C14805">
              <w:rPr>
                <w:rFonts w:ascii="Arial" w:hAnsi="Arial" w:cs="Arial"/>
                <w:lang w:val="en-US"/>
              </w:rPr>
              <w:t xml:space="preserve"> </w:t>
            </w:r>
            <w:r w:rsidR="001252D3">
              <w:rPr>
                <w:rFonts w:ascii="Arial" w:hAnsi="Arial" w:cs="Arial"/>
                <w:lang w:val="en-US"/>
              </w:rPr>
              <w:t>will be developed</w:t>
            </w:r>
            <w:r w:rsidR="00857592">
              <w:rPr>
                <w:rFonts w:ascii="Arial" w:hAnsi="Arial" w:cs="Arial"/>
                <w:lang w:val="en-US"/>
              </w:rPr>
              <w:t xml:space="preserve"> </w:t>
            </w:r>
            <w:r w:rsidR="00857592" w:rsidRPr="00231F2B">
              <w:rPr>
                <w:rFonts w:ascii="Arial" w:hAnsi="Arial" w:cs="Arial"/>
                <w:lang w:val="en-US"/>
              </w:rPr>
              <w:t>to assign a score value to each</w:t>
            </w:r>
            <w:r w:rsidR="00602E7A">
              <w:rPr>
                <w:rFonts w:ascii="Arial" w:hAnsi="Arial" w:cs="Arial"/>
                <w:lang w:val="en-US"/>
              </w:rPr>
              <w:t xml:space="preserve"> selected</w:t>
            </w:r>
            <w:r w:rsidR="00857592" w:rsidRPr="00231F2B">
              <w:rPr>
                <w:rFonts w:ascii="Arial" w:hAnsi="Arial" w:cs="Arial"/>
                <w:lang w:val="en-US"/>
              </w:rPr>
              <w:t xml:space="preserve"> variable</w:t>
            </w:r>
            <w:r w:rsidR="00C14805">
              <w:rPr>
                <w:rFonts w:ascii="Arial" w:hAnsi="Arial" w:cs="Arial"/>
                <w:lang w:val="en-US"/>
              </w:rPr>
              <w:t xml:space="preserve">, after </w:t>
            </w:r>
            <w:r w:rsidR="00F36B89">
              <w:rPr>
                <w:rFonts w:ascii="Arial" w:hAnsi="Arial" w:cs="Arial"/>
                <w:lang w:val="en-US"/>
              </w:rPr>
              <w:t xml:space="preserve">removing those variables </w:t>
            </w:r>
            <w:r w:rsidR="00925EB6">
              <w:rPr>
                <w:rFonts w:ascii="Arial" w:hAnsi="Arial" w:cs="Arial"/>
                <w:lang w:val="en-US"/>
              </w:rPr>
              <w:t>no longer associated with risk (p&gt;0.05).</w:t>
            </w:r>
            <w:r w:rsidR="00B300D9">
              <w:rPr>
                <w:rFonts w:ascii="Arial" w:hAnsi="Arial" w:cs="Arial"/>
                <w:lang w:val="en-US"/>
              </w:rPr>
              <w:t xml:space="preserve"> The maximum number of </w:t>
            </w:r>
            <w:r w:rsidR="001433D1">
              <w:rPr>
                <w:rFonts w:ascii="Arial" w:hAnsi="Arial" w:cs="Arial"/>
                <w:lang w:val="en-US"/>
              </w:rPr>
              <w:t xml:space="preserve">variables </w:t>
            </w:r>
            <w:r w:rsidR="00881CC1">
              <w:rPr>
                <w:rFonts w:ascii="Arial" w:hAnsi="Arial" w:cs="Arial"/>
                <w:lang w:val="en-US"/>
              </w:rPr>
              <w:t xml:space="preserve">per model </w:t>
            </w:r>
            <w:r w:rsidR="00B300D9">
              <w:rPr>
                <w:rFonts w:ascii="Arial" w:hAnsi="Arial" w:cs="Arial"/>
                <w:lang w:val="en-US"/>
              </w:rPr>
              <w:t xml:space="preserve">will be </w:t>
            </w:r>
            <w:r w:rsidR="00FB78D0">
              <w:rPr>
                <w:rFonts w:ascii="Arial" w:hAnsi="Arial" w:cs="Arial"/>
                <w:lang w:val="en-US"/>
              </w:rPr>
              <w:t xml:space="preserve">adapted depending on the events per variable </w:t>
            </w:r>
            <w:r w:rsidR="00DB4888">
              <w:rPr>
                <w:rFonts w:ascii="Arial" w:hAnsi="Arial" w:cs="Arial"/>
                <w:lang w:val="en-US"/>
              </w:rPr>
              <w:t>to avoid overfitting.</w:t>
            </w:r>
            <w:r w:rsidR="00AA2AD7">
              <w:rPr>
                <w:rFonts w:ascii="Arial" w:hAnsi="Arial" w:cs="Arial"/>
                <w:lang w:val="en-US"/>
              </w:rPr>
              <w:t xml:space="preserve"> </w:t>
            </w:r>
            <w:r w:rsidR="000835ED">
              <w:rPr>
                <w:rFonts w:ascii="Arial" w:hAnsi="Arial" w:cs="Arial"/>
                <w:lang w:val="en-US"/>
              </w:rPr>
              <w:t>Different c</w:t>
            </w:r>
            <w:r w:rsidR="0063083E" w:rsidRPr="0063083E">
              <w:rPr>
                <w:rFonts w:ascii="Arial" w:hAnsi="Arial" w:cs="Arial"/>
                <w:lang w:val="en-US"/>
              </w:rPr>
              <w:t xml:space="preserve">ombinations of </w:t>
            </w:r>
            <w:r w:rsidR="000835ED">
              <w:rPr>
                <w:rFonts w:ascii="Arial" w:hAnsi="Arial" w:cs="Arial"/>
                <w:lang w:val="en-US"/>
              </w:rPr>
              <w:t>predic</w:t>
            </w:r>
            <w:r w:rsidR="00DA1A2F">
              <w:rPr>
                <w:rFonts w:ascii="Arial" w:hAnsi="Arial" w:cs="Arial"/>
                <w:lang w:val="en-US"/>
              </w:rPr>
              <w:t xml:space="preserve">tive variables </w:t>
            </w:r>
            <w:r w:rsidR="0063083E" w:rsidRPr="0063083E">
              <w:rPr>
                <w:rFonts w:ascii="Arial" w:hAnsi="Arial" w:cs="Arial"/>
                <w:lang w:val="en-US"/>
              </w:rPr>
              <w:t>w</w:t>
            </w:r>
            <w:r w:rsidR="000835ED">
              <w:rPr>
                <w:rFonts w:ascii="Arial" w:hAnsi="Arial" w:cs="Arial"/>
                <w:lang w:val="en-US"/>
              </w:rPr>
              <w:t xml:space="preserve">ill be used to </w:t>
            </w:r>
            <w:r w:rsidR="0063083E" w:rsidRPr="0063083E">
              <w:rPr>
                <w:rFonts w:ascii="Arial" w:hAnsi="Arial" w:cs="Arial"/>
                <w:lang w:val="en-US"/>
              </w:rPr>
              <w:t xml:space="preserve">generate potential risk scores by summing up the total number of weighted risk factors, with the risk factor weighting schemes from each score tested individually. C statistics for these potential scores </w:t>
            </w:r>
            <w:r w:rsidR="00DA1A2F">
              <w:rPr>
                <w:rFonts w:ascii="Arial" w:hAnsi="Arial" w:cs="Arial"/>
                <w:lang w:val="en-US"/>
              </w:rPr>
              <w:t>will</w:t>
            </w:r>
            <w:r w:rsidR="0063083E" w:rsidRPr="0063083E">
              <w:rPr>
                <w:rFonts w:ascii="Arial" w:hAnsi="Arial" w:cs="Arial"/>
                <w:lang w:val="en-US"/>
              </w:rPr>
              <w:t xml:space="preserve"> </w:t>
            </w:r>
            <w:r w:rsidR="00DA1A2F">
              <w:rPr>
                <w:rFonts w:ascii="Arial" w:hAnsi="Arial" w:cs="Arial"/>
                <w:lang w:val="en-US"/>
              </w:rPr>
              <w:t xml:space="preserve">be </w:t>
            </w:r>
            <w:r w:rsidR="0063083E" w:rsidRPr="0063083E">
              <w:rPr>
                <w:rFonts w:ascii="Arial" w:hAnsi="Arial" w:cs="Arial"/>
                <w:lang w:val="en-US"/>
              </w:rPr>
              <w:t xml:space="preserve">calculated and the score with the highest c statistic (best prediction) </w:t>
            </w:r>
            <w:r w:rsidR="00DA1A2F">
              <w:rPr>
                <w:rFonts w:ascii="Arial" w:hAnsi="Arial" w:cs="Arial"/>
                <w:lang w:val="en-US"/>
              </w:rPr>
              <w:t>will be</w:t>
            </w:r>
            <w:r w:rsidR="0063083E" w:rsidRPr="0063083E">
              <w:rPr>
                <w:rFonts w:ascii="Arial" w:hAnsi="Arial" w:cs="Arial"/>
                <w:lang w:val="en-US"/>
              </w:rPr>
              <w:t xml:space="preserve"> selected</w:t>
            </w:r>
            <w:r w:rsidR="00732FEC">
              <w:rPr>
                <w:rFonts w:ascii="Arial" w:hAnsi="Arial" w:cs="Arial"/>
                <w:lang w:val="en-US"/>
              </w:rPr>
              <w:t xml:space="preserve">, </w:t>
            </w:r>
            <w:r w:rsidR="00732FEC" w:rsidRPr="00732FEC">
              <w:rPr>
                <w:rFonts w:ascii="Arial" w:hAnsi="Arial" w:cs="Arial"/>
                <w:lang w:val="en-US"/>
              </w:rPr>
              <w:t>based on the closest integer of the beta coefficient</w:t>
            </w:r>
            <w:r w:rsidR="0063083E" w:rsidRPr="0063083E">
              <w:rPr>
                <w:rFonts w:ascii="Arial" w:hAnsi="Arial" w:cs="Arial"/>
                <w:lang w:val="en-US"/>
              </w:rPr>
              <w:t>.</w:t>
            </w:r>
            <w:r w:rsidR="00732FEC">
              <w:rPr>
                <w:rFonts w:ascii="Arial" w:hAnsi="Arial" w:cs="Arial"/>
                <w:lang w:val="en-US"/>
              </w:rPr>
              <w:t xml:space="preserve"> </w:t>
            </w:r>
            <w:r w:rsidR="00901E67" w:rsidRPr="00231F2B">
              <w:rPr>
                <w:rFonts w:ascii="Arial" w:hAnsi="Arial" w:cs="Arial"/>
                <w:lang w:val="en-US"/>
              </w:rPr>
              <w:t>The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diagnostic performance of the score</w:t>
            </w:r>
            <w:r w:rsidR="00901E67" w:rsidRPr="00231F2B">
              <w:rPr>
                <w:rFonts w:ascii="Arial" w:hAnsi="Arial" w:cs="Arial"/>
                <w:lang w:val="en-US"/>
              </w:rPr>
              <w:t xml:space="preserve"> will be assessed by its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discriminative power using the concordance index (C-index)</w:t>
            </w:r>
            <w:r w:rsidR="00901E67" w:rsidRPr="00231F2B">
              <w:rPr>
                <w:rFonts w:ascii="Arial" w:hAnsi="Arial" w:cs="Arial"/>
                <w:lang w:val="en-US"/>
              </w:rPr>
              <w:t>. We will calculate specificity</w:t>
            </w:r>
            <w:r w:rsidR="005727DA" w:rsidRPr="00231F2B">
              <w:rPr>
                <w:rFonts w:ascii="Arial" w:hAnsi="Arial" w:cs="Arial"/>
                <w:lang w:val="en-US"/>
              </w:rPr>
              <w:t>, sensitivity, and positive and negative predictive values</w:t>
            </w:r>
            <w:r w:rsidR="00544DA7" w:rsidRPr="00231F2B">
              <w:rPr>
                <w:rFonts w:ascii="Arial" w:hAnsi="Arial" w:cs="Arial"/>
                <w:lang w:val="en-US"/>
              </w:rPr>
              <w:t xml:space="preserve"> </w:t>
            </w:r>
            <w:r w:rsidR="005727DA" w:rsidRPr="00231F2B">
              <w:rPr>
                <w:rFonts w:ascii="Arial" w:hAnsi="Arial" w:cs="Arial"/>
                <w:lang w:val="en-US"/>
              </w:rPr>
              <w:t>by analy</w:t>
            </w:r>
            <w:r w:rsidR="00544DA7" w:rsidRPr="00231F2B">
              <w:rPr>
                <w:rFonts w:ascii="Arial" w:hAnsi="Arial" w:cs="Arial"/>
                <w:lang w:val="en-US"/>
              </w:rPr>
              <w:t>sis of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the receiver operating characteristic curve (ROC). </w:t>
            </w:r>
            <w:r w:rsidR="00680D85" w:rsidRPr="00231F2B">
              <w:rPr>
                <w:rFonts w:ascii="Arial" w:hAnsi="Arial" w:cs="Arial"/>
                <w:lang w:val="en-US"/>
              </w:rPr>
              <w:t xml:space="preserve">Calibration power will be assessed by the Hosmer and </w:t>
            </w:r>
            <w:proofErr w:type="spellStart"/>
            <w:r w:rsidR="00680D85" w:rsidRPr="00231F2B">
              <w:rPr>
                <w:rFonts w:ascii="Arial" w:hAnsi="Arial" w:cs="Arial"/>
                <w:lang w:val="en-US"/>
              </w:rPr>
              <w:t>Lemeshow</w:t>
            </w:r>
            <w:proofErr w:type="spellEnd"/>
            <w:r w:rsidR="00680D85" w:rsidRPr="00231F2B">
              <w:rPr>
                <w:rFonts w:ascii="Arial" w:hAnsi="Arial" w:cs="Arial"/>
                <w:lang w:val="en-US"/>
              </w:rPr>
              <w:t xml:space="preserve"> goodness-of-f</w:t>
            </w:r>
            <w:r w:rsidR="00680D85">
              <w:rPr>
                <w:rFonts w:ascii="Arial" w:hAnsi="Arial" w:cs="Arial"/>
                <w:lang w:val="en-US"/>
              </w:rPr>
              <w:t>i</w:t>
            </w:r>
            <w:r w:rsidR="00680D85" w:rsidRPr="00231F2B">
              <w:rPr>
                <w:rFonts w:ascii="Arial" w:hAnsi="Arial" w:cs="Arial"/>
                <w:lang w:val="en-US"/>
              </w:rPr>
              <w:t>t test</w:t>
            </w:r>
            <w:r w:rsidR="00680D85">
              <w:rPr>
                <w:rFonts w:ascii="Arial" w:hAnsi="Arial" w:cs="Arial"/>
                <w:lang w:val="en-US"/>
              </w:rPr>
              <w:t xml:space="preserve"> or </w:t>
            </w:r>
            <w:r w:rsidR="00680D85" w:rsidRPr="000B67D8">
              <w:rPr>
                <w:rFonts w:ascii="Arial" w:hAnsi="Arial" w:cs="Arial"/>
                <w:lang w:val="en-US"/>
              </w:rPr>
              <w:t>index of prediction accuracy</w:t>
            </w:r>
            <w:r w:rsidR="00680D85" w:rsidRPr="00231F2B">
              <w:rPr>
                <w:rFonts w:ascii="Arial" w:hAnsi="Arial" w:cs="Arial"/>
                <w:lang w:val="en-US"/>
              </w:rPr>
              <w:t xml:space="preserve">. </w:t>
            </w:r>
            <w:r w:rsidR="005727DA" w:rsidRPr="00231F2B">
              <w:rPr>
                <w:rFonts w:ascii="Arial" w:hAnsi="Arial" w:cs="Arial"/>
                <w:lang w:val="en-US"/>
              </w:rPr>
              <w:t>T</w:t>
            </w:r>
            <w:r w:rsidR="00544DA7" w:rsidRPr="00231F2B">
              <w:rPr>
                <w:rFonts w:ascii="Arial" w:hAnsi="Arial" w:cs="Arial"/>
                <w:lang w:val="en-US"/>
              </w:rPr>
              <w:t>h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e Youden index </w:t>
            </w:r>
            <w:r w:rsidR="00544DA7" w:rsidRPr="00231F2B">
              <w:rPr>
                <w:rFonts w:ascii="Arial" w:hAnsi="Arial" w:cs="Arial"/>
                <w:lang w:val="en-US"/>
              </w:rPr>
              <w:t>will be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used to determine the optimal cut-of</w:t>
            </w:r>
            <w:r w:rsidR="00107359">
              <w:rPr>
                <w:rFonts w:ascii="Arial" w:hAnsi="Arial" w:cs="Arial"/>
                <w:lang w:val="en-US"/>
              </w:rPr>
              <w:t>f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score</w:t>
            </w:r>
            <w:r w:rsidR="0094574D">
              <w:rPr>
                <w:rFonts w:ascii="Arial" w:hAnsi="Arial" w:cs="Arial"/>
                <w:lang w:val="en-US"/>
              </w:rPr>
              <w:t xml:space="preserve">, and we will calculate </w:t>
            </w:r>
            <w:r w:rsidR="00BF3D11">
              <w:rPr>
                <w:rFonts w:ascii="Arial" w:hAnsi="Arial" w:cs="Arial"/>
                <w:lang w:val="en-US"/>
              </w:rPr>
              <w:t xml:space="preserve">its accuracy and likelihood based on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the sensitivity and </w:t>
            </w:r>
            <w:r w:rsidRPr="00231F2B">
              <w:rPr>
                <w:rFonts w:ascii="Arial" w:hAnsi="Arial" w:cs="Arial"/>
                <w:lang w:val="en-US"/>
              </w:rPr>
              <w:t>specificity.</w:t>
            </w:r>
          </w:p>
          <w:p w14:paraId="61F1A9F3" w14:textId="1D043926" w:rsidR="00AE18B9" w:rsidRPr="00231F2B" w:rsidRDefault="00C947C3" w:rsidP="00231F2B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2)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Validation of </w:t>
            </w:r>
            <w:r w:rsidR="001815C8" w:rsidRPr="00231F2B">
              <w:rPr>
                <w:rFonts w:ascii="Arial" w:hAnsi="Arial" w:cs="Arial"/>
                <w:lang w:val="en-US"/>
              </w:rPr>
              <w:t xml:space="preserve">a </w:t>
            </w:r>
            <w:r w:rsidR="00FD0317" w:rsidRPr="00231F2B">
              <w:rPr>
                <w:rFonts w:ascii="Arial" w:hAnsi="Arial" w:cs="Arial"/>
                <w:lang w:val="en-US"/>
              </w:rPr>
              <w:t xml:space="preserve">clinical </w:t>
            </w:r>
            <w:r w:rsidR="001815C8" w:rsidRPr="00231F2B">
              <w:rPr>
                <w:rFonts w:ascii="Arial" w:hAnsi="Arial" w:cs="Arial"/>
                <w:lang w:val="en-US"/>
              </w:rPr>
              <w:t xml:space="preserve">risk score for neurological complications in RCVS: </w:t>
            </w:r>
            <w:r w:rsidR="00FD0317" w:rsidRPr="00231F2B">
              <w:rPr>
                <w:rFonts w:ascii="Arial" w:hAnsi="Arial" w:cs="Arial"/>
                <w:lang w:val="en-US"/>
              </w:rPr>
              <w:t xml:space="preserve">The </w:t>
            </w:r>
            <w:r w:rsidR="00CA5C1D">
              <w:rPr>
                <w:rFonts w:ascii="Arial" w:hAnsi="Arial" w:cs="Arial"/>
                <w:lang w:val="en-US"/>
              </w:rPr>
              <w:t xml:space="preserve">remaining 50% of each sub-cohort </w:t>
            </w:r>
            <w:r w:rsidR="00FD0317" w:rsidRPr="00231F2B">
              <w:rPr>
                <w:rFonts w:ascii="Arial" w:hAnsi="Arial" w:cs="Arial"/>
                <w:lang w:val="en-US"/>
              </w:rPr>
              <w:t xml:space="preserve">cohorts will serve 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as an independent validation set. Using this validation set, the diagnostic performance of the </w:t>
            </w:r>
            <w:r w:rsidR="00FD0317" w:rsidRPr="00231F2B">
              <w:rPr>
                <w:rFonts w:ascii="Arial" w:hAnsi="Arial" w:cs="Arial"/>
                <w:lang w:val="en-US"/>
              </w:rPr>
              <w:t>risk prediction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score w</w:t>
            </w:r>
            <w:r w:rsidR="00FD0317" w:rsidRPr="00231F2B">
              <w:rPr>
                <w:rFonts w:ascii="Arial" w:hAnsi="Arial" w:cs="Arial"/>
                <w:lang w:val="en-US"/>
              </w:rPr>
              <w:t>ill be</w:t>
            </w:r>
            <w:r w:rsidR="005727DA" w:rsidRPr="00231F2B">
              <w:rPr>
                <w:rFonts w:ascii="Arial" w:hAnsi="Arial" w:cs="Arial"/>
                <w:lang w:val="en-US"/>
              </w:rPr>
              <w:t xml:space="preserve"> validated</w:t>
            </w:r>
            <w:r w:rsidR="00FD0317" w:rsidRPr="00231F2B">
              <w:rPr>
                <w:rFonts w:ascii="Arial" w:hAnsi="Arial" w:cs="Arial"/>
                <w:lang w:val="en-US"/>
              </w:rPr>
              <w:t>.</w:t>
            </w:r>
          </w:p>
        </w:tc>
      </w:tr>
      <w:tr w:rsidR="00AE18B9" w:rsidRPr="00231F2B" w14:paraId="7D35E4F6" w14:textId="77777777" w:rsidTr="00D13DB4">
        <w:tc>
          <w:tcPr>
            <w:tcW w:w="2263" w:type="dxa"/>
          </w:tcPr>
          <w:p w14:paraId="351B83DB" w14:textId="142B0795" w:rsidR="00AE18B9" w:rsidRPr="00231F2B" w:rsidRDefault="00C46E5B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Project </w:t>
            </w:r>
          </w:p>
        </w:tc>
        <w:tc>
          <w:tcPr>
            <w:tcW w:w="6799" w:type="dxa"/>
          </w:tcPr>
          <w:p w14:paraId="7B9E2672" w14:textId="2092BA76" w:rsidR="00AE18B9" w:rsidRPr="00231F2B" w:rsidRDefault="00C46E5B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>#3:</w:t>
            </w:r>
            <w:r w:rsidR="00664C03" w:rsidRPr="00231F2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EB1F05" w:rsidRPr="00231F2B">
              <w:rPr>
                <w:rFonts w:ascii="Arial" w:hAnsi="Arial" w:cs="Arial"/>
                <w:b/>
                <w:bCs/>
                <w:lang w:val="en-US"/>
              </w:rPr>
              <w:t xml:space="preserve">Prediction of </w:t>
            </w:r>
            <w:r w:rsidR="00CE2468" w:rsidRPr="00231F2B">
              <w:rPr>
                <w:rFonts w:ascii="Arial" w:hAnsi="Arial" w:cs="Arial"/>
                <w:b/>
                <w:bCs/>
                <w:lang w:val="en-US"/>
              </w:rPr>
              <w:t xml:space="preserve">RCVS outcome </w:t>
            </w:r>
          </w:p>
        </w:tc>
      </w:tr>
      <w:tr w:rsidR="00AE18B9" w:rsidRPr="00CB7698" w14:paraId="0EEF0B1A" w14:textId="77777777" w:rsidTr="00D13DB4">
        <w:tc>
          <w:tcPr>
            <w:tcW w:w="2263" w:type="dxa"/>
          </w:tcPr>
          <w:p w14:paraId="179DB3D2" w14:textId="2BD9D282" w:rsidR="00AE18B9" w:rsidRPr="00231F2B" w:rsidRDefault="00C46E5B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6799" w:type="dxa"/>
          </w:tcPr>
          <w:p w14:paraId="762582A1" w14:textId="4BC207AC" w:rsidR="00CE69AB" w:rsidRPr="00231F2B" w:rsidRDefault="00CE69AB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1) To </w:t>
            </w:r>
            <w:r w:rsidR="00AA2627" w:rsidRPr="00231F2B">
              <w:rPr>
                <w:rFonts w:ascii="Arial" w:hAnsi="Arial" w:cs="Arial"/>
                <w:lang w:val="en-US"/>
              </w:rPr>
              <w:t xml:space="preserve">identify predictors of an </w:t>
            </w:r>
            <w:proofErr w:type="spellStart"/>
            <w:r w:rsidR="00AA2627" w:rsidRPr="00231F2B">
              <w:rPr>
                <w:rFonts w:ascii="Arial" w:hAnsi="Arial" w:cs="Arial"/>
                <w:lang w:val="en-US"/>
              </w:rPr>
              <w:t>unfavourable</w:t>
            </w:r>
            <w:proofErr w:type="spellEnd"/>
            <w:r w:rsidR="00AA2627" w:rsidRPr="00231F2B">
              <w:rPr>
                <w:rFonts w:ascii="Arial" w:hAnsi="Arial" w:cs="Arial"/>
                <w:lang w:val="en-US"/>
              </w:rPr>
              <w:t xml:space="preserve"> </w:t>
            </w:r>
            <w:r w:rsidR="006701F6" w:rsidRPr="00231F2B">
              <w:rPr>
                <w:rFonts w:ascii="Arial" w:hAnsi="Arial" w:cs="Arial"/>
                <w:lang w:val="en-US"/>
              </w:rPr>
              <w:t xml:space="preserve">functional </w:t>
            </w:r>
            <w:r w:rsidR="00AA2627" w:rsidRPr="00231F2B">
              <w:rPr>
                <w:rFonts w:ascii="Arial" w:hAnsi="Arial" w:cs="Arial"/>
                <w:lang w:val="en-US"/>
              </w:rPr>
              <w:t>outcome</w:t>
            </w:r>
            <w:r w:rsidR="006701F6" w:rsidRPr="00231F2B">
              <w:rPr>
                <w:rFonts w:ascii="Arial" w:hAnsi="Arial" w:cs="Arial"/>
                <w:lang w:val="en-US"/>
              </w:rPr>
              <w:t xml:space="preserve">, defined as an </w:t>
            </w:r>
            <w:proofErr w:type="spellStart"/>
            <w:r w:rsidR="006701F6" w:rsidRPr="00231F2B">
              <w:rPr>
                <w:rFonts w:ascii="Arial" w:hAnsi="Arial" w:cs="Arial"/>
                <w:lang w:val="en-US"/>
              </w:rPr>
              <w:t>mRS</w:t>
            </w:r>
            <w:proofErr w:type="spellEnd"/>
            <w:r w:rsidR="006701F6" w:rsidRPr="00231F2B">
              <w:rPr>
                <w:rFonts w:ascii="Arial" w:hAnsi="Arial" w:cs="Arial"/>
                <w:lang w:val="en-US"/>
              </w:rPr>
              <w:t xml:space="preserve"> ≥2 at 3 months follow-up.</w:t>
            </w:r>
          </w:p>
          <w:p w14:paraId="5338702A" w14:textId="1608C4CD" w:rsidR="00AE18B9" w:rsidRPr="00231F2B" w:rsidRDefault="00CE69AB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2) To </w:t>
            </w:r>
            <w:r w:rsidR="006701F6" w:rsidRPr="00231F2B">
              <w:rPr>
                <w:rFonts w:ascii="Arial" w:hAnsi="Arial" w:cs="Arial"/>
                <w:lang w:val="en-US"/>
              </w:rPr>
              <w:t>identify predictors of</w:t>
            </w:r>
            <w:r w:rsidR="00741409" w:rsidRPr="00231F2B">
              <w:rPr>
                <w:rFonts w:ascii="Arial" w:hAnsi="Arial" w:cs="Arial"/>
                <w:lang w:val="en-US"/>
              </w:rPr>
              <w:t xml:space="preserve"> death</w:t>
            </w:r>
            <w:r w:rsidR="006701F6" w:rsidRPr="00231F2B">
              <w:rPr>
                <w:rFonts w:ascii="Arial" w:hAnsi="Arial" w:cs="Arial"/>
                <w:lang w:val="en-US"/>
              </w:rPr>
              <w:t xml:space="preserve"> </w:t>
            </w:r>
            <w:r w:rsidR="00F84DBB" w:rsidRPr="00231F2B">
              <w:rPr>
                <w:rFonts w:ascii="Arial" w:hAnsi="Arial" w:cs="Arial"/>
                <w:lang w:val="en-US"/>
              </w:rPr>
              <w:t xml:space="preserve">within 3 months of RCVS onset. </w:t>
            </w:r>
          </w:p>
          <w:p w14:paraId="18083BE9" w14:textId="6979AB98" w:rsidR="00741409" w:rsidRPr="00231F2B" w:rsidRDefault="00F84DBB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3) To assess </w:t>
            </w:r>
            <w:r w:rsidR="00D44B97" w:rsidRPr="00231F2B">
              <w:rPr>
                <w:rFonts w:ascii="Arial" w:hAnsi="Arial" w:cs="Arial"/>
                <w:lang w:val="en-US"/>
              </w:rPr>
              <w:t>quality of life</w:t>
            </w:r>
            <w:r w:rsidR="009718F1">
              <w:rPr>
                <w:rFonts w:ascii="Arial" w:hAnsi="Arial" w:cs="Arial"/>
                <w:lang w:val="en-US"/>
              </w:rPr>
              <w:t xml:space="preserve"> (EQ-5D-5L)</w:t>
            </w:r>
            <w:r w:rsidR="00D44B97" w:rsidRPr="00231F2B">
              <w:rPr>
                <w:rFonts w:ascii="Arial" w:hAnsi="Arial" w:cs="Arial"/>
                <w:lang w:val="en-US"/>
              </w:rPr>
              <w:t>, cognitive function</w:t>
            </w:r>
            <w:r w:rsidR="009718F1">
              <w:rPr>
                <w:rFonts w:ascii="Arial" w:hAnsi="Arial" w:cs="Arial"/>
                <w:lang w:val="en-US"/>
              </w:rPr>
              <w:t xml:space="preserve"> (MoCA-test)</w:t>
            </w:r>
            <w:r w:rsidR="00D44B97" w:rsidRPr="00231F2B">
              <w:rPr>
                <w:rFonts w:ascii="Arial" w:hAnsi="Arial" w:cs="Arial"/>
                <w:lang w:val="en-US"/>
              </w:rPr>
              <w:t xml:space="preserve"> and </w:t>
            </w:r>
            <w:r w:rsidR="00F346DA">
              <w:rPr>
                <w:rFonts w:ascii="Arial" w:hAnsi="Arial" w:cs="Arial"/>
                <w:lang w:val="en-US"/>
              </w:rPr>
              <w:t>level of emotional stress</w:t>
            </w:r>
            <w:r w:rsidR="009718F1">
              <w:rPr>
                <w:rFonts w:ascii="Arial" w:hAnsi="Arial" w:cs="Arial"/>
                <w:lang w:val="en-US"/>
              </w:rPr>
              <w:t xml:space="preserve"> (DASS-21)</w:t>
            </w:r>
            <w:r w:rsidR="00F346DA">
              <w:rPr>
                <w:rFonts w:ascii="Arial" w:hAnsi="Arial" w:cs="Arial"/>
                <w:lang w:val="en-US"/>
              </w:rPr>
              <w:t xml:space="preserve"> </w:t>
            </w:r>
            <w:r w:rsidR="00D44B97" w:rsidRPr="00231F2B">
              <w:rPr>
                <w:rFonts w:ascii="Arial" w:hAnsi="Arial" w:cs="Arial"/>
                <w:lang w:val="en-US"/>
              </w:rPr>
              <w:t>at 3 months follow-up</w:t>
            </w:r>
            <w:r w:rsidR="00A643FF" w:rsidRPr="00231F2B">
              <w:rPr>
                <w:rFonts w:ascii="Arial" w:hAnsi="Arial" w:cs="Arial"/>
                <w:lang w:val="en-US"/>
              </w:rPr>
              <w:t xml:space="preserve">. </w:t>
            </w:r>
          </w:p>
        </w:tc>
      </w:tr>
      <w:tr w:rsidR="00C46E5B" w:rsidRPr="00231F2B" w14:paraId="4E993FBB" w14:textId="77777777" w:rsidTr="00D13DB4">
        <w:tc>
          <w:tcPr>
            <w:tcW w:w="2263" w:type="dxa"/>
          </w:tcPr>
          <w:p w14:paraId="0389936E" w14:textId="4E05095A" w:rsidR="00C46E5B" w:rsidRPr="00231F2B" w:rsidRDefault="00C46E5B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Project </w:t>
            </w:r>
          </w:p>
        </w:tc>
        <w:tc>
          <w:tcPr>
            <w:tcW w:w="6799" w:type="dxa"/>
          </w:tcPr>
          <w:p w14:paraId="4FE9922A" w14:textId="26238C03" w:rsidR="00C46E5B" w:rsidRPr="00231F2B" w:rsidRDefault="00C46E5B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#4: </w:t>
            </w:r>
            <w:r w:rsidR="00E903AC" w:rsidRPr="00231F2B">
              <w:rPr>
                <w:rFonts w:ascii="Arial" w:hAnsi="Arial" w:cs="Arial"/>
                <w:b/>
                <w:bCs/>
                <w:lang w:val="en-US"/>
              </w:rPr>
              <w:t xml:space="preserve">Prediction of </w:t>
            </w:r>
            <w:r w:rsidR="00664C03" w:rsidRPr="00231F2B">
              <w:rPr>
                <w:rFonts w:ascii="Arial" w:hAnsi="Arial" w:cs="Arial"/>
                <w:b/>
                <w:bCs/>
                <w:lang w:val="en-US"/>
              </w:rPr>
              <w:t xml:space="preserve">RCVS recurrence </w:t>
            </w:r>
          </w:p>
        </w:tc>
      </w:tr>
      <w:tr w:rsidR="00C46E5B" w:rsidRPr="00CB7698" w14:paraId="65BF3C1A" w14:textId="77777777" w:rsidTr="00D13DB4">
        <w:tc>
          <w:tcPr>
            <w:tcW w:w="2263" w:type="dxa"/>
          </w:tcPr>
          <w:p w14:paraId="682EC70B" w14:textId="0CD34B29" w:rsidR="00C46E5B" w:rsidRPr="00231F2B" w:rsidRDefault="00C46E5B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6799" w:type="dxa"/>
          </w:tcPr>
          <w:p w14:paraId="6596D03A" w14:textId="04772A4E" w:rsidR="00C46E5B" w:rsidRPr="00231F2B" w:rsidRDefault="00E903AC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To identify </w:t>
            </w:r>
            <w:r w:rsidR="00907CC5" w:rsidRPr="00231F2B">
              <w:rPr>
                <w:rFonts w:ascii="Arial" w:hAnsi="Arial" w:cs="Arial"/>
                <w:lang w:val="en-US"/>
              </w:rPr>
              <w:t xml:space="preserve">demographic, clinical and radiological </w:t>
            </w:r>
            <w:r w:rsidRPr="00231F2B">
              <w:rPr>
                <w:rFonts w:ascii="Arial" w:hAnsi="Arial" w:cs="Arial"/>
                <w:lang w:val="en-US"/>
              </w:rPr>
              <w:t xml:space="preserve">predictors of </w:t>
            </w:r>
            <w:r w:rsidR="001529C2" w:rsidRPr="00231F2B">
              <w:rPr>
                <w:rFonts w:ascii="Arial" w:hAnsi="Arial" w:cs="Arial"/>
                <w:lang w:val="en-US"/>
              </w:rPr>
              <w:t xml:space="preserve">long-term </w:t>
            </w:r>
            <w:r w:rsidRPr="00231F2B">
              <w:rPr>
                <w:rFonts w:ascii="Arial" w:hAnsi="Arial" w:cs="Arial"/>
                <w:lang w:val="en-US"/>
              </w:rPr>
              <w:t>recurrence</w:t>
            </w:r>
            <w:r w:rsidR="001529C2" w:rsidRPr="00231F2B">
              <w:rPr>
                <w:rFonts w:ascii="Arial" w:hAnsi="Arial" w:cs="Arial"/>
                <w:lang w:val="en-US"/>
              </w:rPr>
              <w:t xml:space="preserve"> of RCVS</w:t>
            </w:r>
            <w:r w:rsidR="00907CC5" w:rsidRPr="00231F2B">
              <w:rPr>
                <w:rFonts w:ascii="Arial" w:hAnsi="Arial" w:cs="Arial"/>
                <w:lang w:val="en-US"/>
              </w:rPr>
              <w:t>.</w:t>
            </w:r>
          </w:p>
        </w:tc>
      </w:tr>
      <w:tr w:rsidR="001F52D1" w:rsidRPr="00CB7698" w14:paraId="5B08571C" w14:textId="77777777" w:rsidTr="00D13DB4">
        <w:tc>
          <w:tcPr>
            <w:tcW w:w="2263" w:type="dxa"/>
          </w:tcPr>
          <w:p w14:paraId="2E2B6F54" w14:textId="105848E6" w:rsidR="001F52D1" w:rsidRPr="00231F2B" w:rsidRDefault="001F52D1" w:rsidP="00231F2B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Project </w:t>
            </w:r>
          </w:p>
        </w:tc>
        <w:tc>
          <w:tcPr>
            <w:tcW w:w="6799" w:type="dxa"/>
          </w:tcPr>
          <w:p w14:paraId="535ABCC3" w14:textId="059E6D56" w:rsidR="001F52D1" w:rsidRPr="00231F2B" w:rsidRDefault="001F52D1" w:rsidP="00231F2B">
            <w:pPr>
              <w:spacing w:before="120" w:after="12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#5: </w:t>
            </w:r>
            <w:r w:rsidR="006E1371" w:rsidRPr="00231F2B">
              <w:rPr>
                <w:rFonts w:ascii="Arial" w:hAnsi="Arial" w:cs="Arial"/>
                <w:b/>
                <w:bCs/>
                <w:lang w:val="en-US"/>
              </w:rPr>
              <w:t>Seasonal influences</w:t>
            </w:r>
            <w:r w:rsidR="00C32D65" w:rsidRPr="00231F2B">
              <w:rPr>
                <w:rFonts w:ascii="Arial" w:hAnsi="Arial" w:cs="Arial"/>
                <w:b/>
                <w:bCs/>
                <w:lang w:val="en-US"/>
              </w:rPr>
              <w:t xml:space="preserve"> on occurrence of RCVS </w:t>
            </w:r>
          </w:p>
        </w:tc>
      </w:tr>
      <w:tr w:rsidR="001F52D1" w:rsidRPr="00CB7698" w14:paraId="0B9D6086" w14:textId="77777777" w:rsidTr="00D13DB4">
        <w:tc>
          <w:tcPr>
            <w:tcW w:w="2263" w:type="dxa"/>
          </w:tcPr>
          <w:p w14:paraId="6A02B7F1" w14:textId="25F1549B" w:rsidR="001F52D1" w:rsidRPr="00231F2B" w:rsidRDefault="001F52D1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6799" w:type="dxa"/>
          </w:tcPr>
          <w:p w14:paraId="0557928A" w14:textId="773500AC" w:rsidR="001F52D1" w:rsidRPr="00231F2B" w:rsidRDefault="001B146B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To investigate whether meteorological factors correlate with the occurrence of RCVS.</w:t>
            </w:r>
          </w:p>
        </w:tc>
      </w:tr>
      <w:tr w:rsidR="001F52D1" w:rsidRPr="00CB7698" w14:paraId="6F0893F9" w14:textId="77777777" w:rsidTr="00D13DB4">
        <w:tc>
          <w:tcPr>
            <w:tcW w:w="2263" w:type="dxa"/>
          </w:tcPr>
          <w:p w14:paraId="74719506" w14:textId="467EFB54" w:rsidR="001F52D1" w:rsidRPr="00231F2B" w:rsidRDefault="001F52D1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Project </w:t>
            </w:r>
          </w:p>
        </w:tc>
        <w:tc>
          <w:tcPr>
            <w:tcW w:w="6799" w:type="dxa"/>
          </w:tcPr>
          <w:p w14:paraId="446EF061" w14:textId="5DDDEF33" w:rsidR="001F52D1" w:rsidRPr="00231F2B" w:rsidRDefault="001F52D1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>#</w:t>
            </w:r>
            <w:r w:rsidR="00C32D65" w:rsidRPr="00231F2B"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C32D65" w:rsidRPr="00231F2B">
              <w:rPr>
                <w:rFonts w:ascii="Arial" w:hAnsi="Arial" w:cs="Arial"/>
                <w:b/>
                <w:bCs/>
                <w:lang w:val="en-US"/>
              </w:rPr>
              <w:t>Pathophysiolog</w:t>
            </w:r>
            <w:r w:rsidR="00801811" w:rsidRPr="00231F2B">
              <w:rPr>
                <w:rFonts w:ascii="Arial" w:hAnsi="Arial" w:cs="Arial"/>
                <w:b/>
                <w:bCs/>
                <w:lang w:val="en-US"/>
              </w:rPr>
              <w:t>y and Biomarkers for RCVS</w:t>
            </w:r>
          </w:p>
        </w:tc>
      </w:tr>
      <w:tr w:rsidR="001F52D1" w:rsidRPr="00CB7698" w14:paraId="0F621947" w14:textId="77777777" w:rsidTr="00D13DB4">
        <w:tc>
          <w:tcPr>
            <w:tcW w:w="2263" w:type="dxa"/>
          </w:tcPr>
          <w:p w14:paraId="4085AA18" w14:textId="16E36447" w:rsidR="001F52D1" w:rsidRPr="00231F2B" w:rsidRDefault="001F52D1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6799" w:type="dxa"/>
          </w:tcPr>
          <w:p w14:paraId="7932A8B3" w14:textId="285C29A2" w:rsidR="001F52D1" w:rsidRPr="00231F2B" w:rsidRDefault="00053206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 xml:space="preserve">1) </w:t>
            </w:r>
            <w:r w:rsidR="007A5F88" w:rsidRPr="00231F2B">
              <w:rPr>
                <w:rFonts w:ascii="Arial" w:hAnsi="Arial" w:cs="Arial"/>
                <w:lang w:val="en-US"/>
              </w:rPr>
              <w:t xml:space="preserve">To identify </w:t>
            </w:r>
            <w:r w:rsidR="007F4081" w:rsidRPr="00231F2B">
              <w:rPr>
                <w:rFonts w:ascii="Arial" w:hAnsi="Arial" w:cs="Arial"/>
                <w:lang w:val="en-US"/>
              </w:rPr>
              <w:t xml:space="preserve">genetic </w:t>
            </w:r>
            <w:r w:rsidR="00AD26CC" w:rsidRPr="00231F2B">
              <w:rPr>
                <w:rFonts w:ascii="Arial" w:hAnsi="Arial" w:cs="Arial"/>
                <w:lang w:val="en-US"/>
              </w:rPr>
              <w:t>variants predisposing for RCVS</w:t>
            </w:r>
          </w:p>
          <w:p w14:paraId="3CFF7840" w14:textId="0BA82E8C" w:rsidR="007A5F88" w:rsidRPr="00231F2B" w:rsidRDefault="00053206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2)</w:t>
            </w:r>
            <w:r w:rsidR="007A5F88" w:rsidRPr="00231F2B">
              <w:rPr>
                <w:rFonts w:ascii="Arial" w:hAnsi="Arial" w:cs="Arial"/>
                <w:lang w:val="en-US"/>
              </w:rPr>
              <w:t xml:space="preserve"> To identify biomarker candidates able to d</w:t>
            </w:r>
            <w:r w:rsidR="006E3BC6" w:rsidRPr="00231F2B">
              <w:rPr>
                <w:rFonts w:ascii="Arial" w:hAnsi="Arial" w:cs="Arial"/>
                <w:lang w:val="en-US"/>
              </w:rPr>
              <w:t>iscriminate RCVS from</w:t>
            </w:r>
            <w:r w:rsidR="00376C50" w:rsidRPr="00231F2B">
              <w:rPr>
                <w:rFonts w:ascii="Arial" w:hAnsi="Arial" w:cs="Arial"/>
                <w:lang w:val="en-US"/>
              </w:rPr>
              <w:t xml:space="preserve"> other primary and secondary headache disorders, and other causes of intracranial stenoses </w:t>
            </w:r>
          </w:p>
          <w:p w14:paraId="701944AC" w14:textId="272CC770" w:rsidR="00F34C3A" w:rsidRPr="00231F2B" w:rsidRDefault="00053206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3)</w:t>
            </w:r>
            <w:r w:rsidR="00F34C3A" w:rsidRPr="00231F2B">
              <w:rPr>
                <w:rFonts w:ascii="Arial" w:hAnsi="Arial" w:cs="Arial"/>
                <w:lang w:val="en-US"/>
              </w:rPr>
              <w:t xml:space="preserve"> To assess the role of endothelial dysfunction in RCVS </w:t>
            </w:r>
          </w:p>
          <w:p w14:paraId="62DB3A8D" w14:textId="0A7C3CC2" w:rsidR="006E3BC6" w:rsidRPr="00231F2B" w:rsidRDefault="00053206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lastRenderedPageBreak/>
              <w:t>4)</w:t>
            </w:r>
            <w:r w:rsidR="006E3BC6" w:rsidRPr="00231F2B">
              <w:rPr>
                <w:rFonts w:ascii="Arial" w:hAnsi="Arial" w:cs="Arial"/>
                <w:lang w:val="en-US"/>
              </w:rPr>
              <w:t xml:space="preserve"> To identify </w:t>
            </w:r>
            <w:r w:rsidR="003A2EC8" w:rsidRPr="00231F2B">
              <w:rPr>
                <w:rFonts w:ascii="Arial" w:hAnsi="Arial" w:cs="Arial"/>
                <w:lang w:val="en-US"/>
              </w:rPr>
              <w:t>and</w:t>
            </w:r>
            <w:r w:rsidR="006E3BC6" w:rsidRPr="00231F2B">
              <w:rPr>
                <w:rFonts w:ascii="Arial" w:hAnsi="Arial" w:cs="Arial"/>
                <w:lang w:val="en-US"/>
              </w:rPr>
              <w:t xml:space="preserve"> confirm potential therapeutic targets</w:t>
            </w:r>
            <w:r w:rsidR="002B62B2" w:rsidRPr="00231F2B">
              <w:rPr>
                <w:rFonts w:ascii="Arial" w:hAnsi="Arial" w:cs="Arial"/>
                <w:lang w:val="en-US"/>
              </w:rPr>
              <w:t xml:space="preserve"> (</w:t>
            </w:r>
            <w:r w:rsidR="006E3BC6" w:rsidRPr="00231F2B">
              <w:rPr>
                <w:rFonts w:ascii="Arial" w:hAnsi="Arial" w:cs="Arial"/>
                <w:lang w:val="en-US"/>
              </w:rPr>
              <w:t>e.g.</w:t>
            </w:r>
            <w:r w:rsidR="00F31EE0">
              <w:rPr>
                <w:rFonts w:ascii="Arial" w:hAnsi="Arial" w:cs="Arial"/>
                <w:lang w:val="en-US"/>
              </w:rPr>
              <w:t>,</w:t>
            </w:r>
            <w:r w:rsidR="006E3BC6" w:rsidRPr="00231F2B">
              <w:rPr>
                <w:rFonts w:ascii="Arial" w:hAnsi="Arial" w:cs="Arial"/>
                <w:lang w:val="en-US"/>
              </w:rPr>
              <w:t xml:space="preserve"> C</w:t>
            </w:r>
            <w:r w:rsidR="00262D4A" w:rsidRPr="00231F2B">
              <w:rPr>
                <w:rFonts w:ascii="Arial" w:hAnsi="Arial" w:cs="Arial"/>
                <w:lang w:val="en-US"/>
              </w:rPr>
              <w:t>GRP</w:t>
            </w:r>
            <w:r w:rsidR="002B62B2" w:rsidRPr="00231F2B">
              <w:rPr>
                <w:rFonts w:ascii="Arial" w:hAnsi="Arial" w:cs="Arial"/>
                <w:lang w:val="en-US"/>
              </w:rPr>
              <w:t>)</w:t>
            </w:r>
          </w:p>
        </w:tc>
      </w:tr>
      <w:tr w:rsidR="001F52D1" w:rsidRPr="00231F2B" w14:paraId="5B130DF6" w14:textId="77777777" w:rsidTr="00D13DB4">
        <w:tc>
          <w:tcPr>
            <w:tcW w:w="2263" w:type="dxa"/>
          </w:tcPr>
          <w:p w14:paraId="41707B68" w14:textId="78F5D2EB" w:rsidR="001F52D1" w:rsidRPr="00231F2B" w:rsidRDefault="001F52D1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Project </w:t>
            </w:r>
          </w:p>
        </w:tc>
        <w:tc>
          <w:tcPr>
            <w:tcW w:w="6799" w:type="dxa"/>
          </w:tcPr>
          <w:p w14:paraId="133B0A9E" w14:textId="616D1C2B" w:rsidR="001F52D1" w:rsidRPr="00231F2B" w:rsidRDefault="001F52D1" w:rsidP="00231F2B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231F2B">
              <w:rPr>
                <w:rFonts w:ascii="Arial" w:hAnsi="Arial" w:cs="Arial"/>
                <w:b/>
                <w:bCs/>
                <w:lang w:val="en-US"/>
              </w:rPr>
              <w:t>#</w:t>
            </w:r>
            <w:r w:rsidR="00C32D65" w:rsidRPr="00231F2B">
              <w:rPr>
                <w:rFonts w:ascii="Arial" w:hAnsi="Arial" w:cs="Arial"/>
                <w:b/>
                <w:bCs/>
                <w:lang w:val="en-US"/>
              </w:rPr>
              <w:t>7</w:t>
            </w:r>
            <w:r w:rsidRPr="00231F2B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="004C629F" w:rsidRPr="00231F2B">
              <w:rPr>
                <w:rFonts w:ascii="Arial" w:hAnsi="Arial" w:cs="Arial"/>
                <w:b/>
                <w:bCs/>
                <w:lang w:val="en-US"/>
              </w:rPr>
              <w:t xml:space="preserve">Treatment for RCVS </w:t>
            </w:r>
          </w:p>
        </w:tc>
      </w:tr>
      <w:tr w:rsidR="001F52D1" w:rsidRPr="00CB7698" w14:paraId="3E89A7FC" w14:textId="77777777" w:rsidTr="00D13DB4">
        <w:tc>
          <w:tcPr>
            <w:tcW w:w="2263" w:type="dxa"/>
          </w:tcPr>
          <w:p w14:paraId="050B89E9" w14:textId="09A9877F" w:rsidR="001F52D1" w:rsidRPr="00231F2B" w:rsidRDefault="001F52D1" w:rsidP="00231F2B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Objectives</w:t>
            </w:r>
          </w:p>
        </w:tc>
        <w:tc>
          <w:tcPr>
            <w:tcW w:w="6799" w:type="dxa"/>
          </w:tcPr>
          <w:p w14:paraId="26B66692" w14:textId="774F7274" w:rsidR="001F52D1" w:rsidRPr="00231F2B" w:rsidRDefault="009F128C" w:rsidP="00340231">
            <w:pPr>
              <w:spacing w:before="120" w:after="120"/>
              <w:jc w:val="both"/>
              <w:rPr>
                <w:rFonts w:ascii="Arial" w:hAnsi="Arial" w:cs="Arial"/>
                <w:lang w:val="en-US"/>
              </w:rPr>
            </w:pPr>
            <w:r w:rsidRPr="00231F2B">
              <w:rPr>
                <w:rFonts w:ascii="Arial" w:hAnsi="Arial" w:cs="Arial"/>
                <w:lang w:val="en-US"/>
              </w:rPr>
              <w:t>To assess the efficacy</w:t>
            </w:r>
            <w:r w:rsidR="007233E7" w:rsidRPr="00231F2B">
              <w:rPr>
                <w:rFonts w:ascii="Arial" w:hAnsi="Arial" w:cs="Arial"/>
                <w:lang w:val="en-US"/>
              </w:rPr>
              <w:t xml:space="preserve"> (amelioration of headache, </w:t>
            </w:r>
            <w:r w:rsidR="003805BC" w:rsidRPr="00231F2B">
              <w:rPr>
                <w:rFonts w:ascii="Arial" w:hAnsi="Arial" w:cs="Arial"/>
                <w:lang w:val="en-US"/>
              </w:rPr>
              <w:t>amelioration of vasospasm, prevention of neurological complications)</w:t>
            </w:r>
            <w:r w:rsidRPr="00231F2B">
              <w:rPr>
                <w:rFonts w:ascii="Arial" w:hAnsi="Arial" w:cs="Arial"/>
                <w:lang w:val="en-US"/>
              </w:rPr>
              <w:t xml:space="preserve">, </w:t>
            </w:r>
            <w:r w:rsidR="002161FC" w:rsidRPr="00231F2B">
              <w:rPr>
                <w:rFonts w:ascii="Arial" w:hAnsi="Arial" w:cs="Arial"/>
                <w:lang w:val="en-US"/>
              </w:rPr>
              <w:t xml:space="preserve">the </w:t>
            </w:r>
            <w:r w:rsidRPr="00231F2B">
              <w:rPr>
                <w:rFonts w:ascii="Arial" w:hAnsi="Arial" w:cs="Arial"/>
                <w:lang w:val="en-US"/>
              </w:rPr>
              <w:t xml:space="preserve">safety and tolerability of </w:t>
            </w:r>
            <w:r w:rsidR="002161FC" w:rsidRPr="00231F2B">
              <w:rPr>
                <w:rFonts w:ascii="Arial" w:hAnsi="Arial" w:cs="Arial"/>
                <w:lang w:val="en-US"/>
              </w:rPr>
              <w:t xml:space="preserve">drug candidates for RCVS, including </w:t>
            </w:r>
            <w:r w:rsidR="00262D4A" w:rsidRPr="00231F2B">
              <w:rPr>
                <w:rFonts w:ascii="Arial" w:hAnsi="Arial" w:cs="Arial"/>
                <w:lang w:val="en-US"/>
              </w:rPr>
              <w:t xml:space="preserve">calcium channel blockers, sublingual nitroglycerin and/or treatment targeting </w:t>
            </w:r>
            <w:r w:rsidR="003805BC" w:rsidRPr="00231F2B">
              <w:rPr>
                <w:rFonts w:ascii="Arial" w:hAnsi="Arial" w:cs="Arial"/>
                <w:lang w:val="en-US"/>
              </w:rPr>
              <w:t>CGRP.</w:t>
            </w:r>
          </w:p>
        </w:tc>
      </w:tr>
    </w:tbl>
    <w:p w14:paraId="4F86B958" w14:textId="77777777" w:rsidR="001E22E4" w:rsidRPr="00231F2B" w:rsidRDefault="001E22E4">
      <w:pPr>
        <w:rPr>
          <w:rFonts w:ascii="Arial" w:hAnsi="Arial" w:cs="Arial"/>
          <w:u w:val="single"/>
          <w:lang w:val="en-US"/>
        </w:rPr>
      </w:pPr>
    </w:p>
    <w:p w14:paraId="6D2547A3" w14:textId="42B2DDC3" w:rsidR="006071D6" w:rsidRPr="00231F2B" w:rsidRDefault="00F21FBF" w:rsidP="00A029FC">
      <w:pPr>
        <w:jc w:val="both"/>
        <w:rPr>
          <w:rFonts w:ascii="Arial" w:hAnsi="Arial" w:cs="Arial"/>
          <w:lang w:val="en-US"/>
        </w:rPr>
      </w:pPr>
      <w:r w:rsidRPr="00231F2B">
        <w:rPr>
          <w:rFonts w:ascii="Arial" w:hAnsi="Arial" w:cs="Arial"/>
          <w:lang w:val="en-US"/>
        </w:rPr>
        <w:t xml:space="preserve">Abbreviations: </w:t>
      </w:r>
      <w:r w:rsidR="00CA5C1D">
        <w:rPr>
          <w:rFonts w:ascii="Arial" w:hAnsi="Arial" w:cs="Arial"/>
          <w:lang w:val="en-US"/>
        </w:rPr>
        <w:t xml:space="preserve">BBB, blood-brain barrier; </w:t>
      </w:r>
      <w:r w:rsidR="00262D4A" w:rsidRPr="00231F2B">
        <w:rPr>
          <w:rFonts w:ascii="Arial" w:hAnsi="Arial" w:cs="Arial"/>
          <w:lang w:val="en-US"/>
        </w:rPr>
        <w:t>CGRP,</w:t>
      </w:r>
      <w:r w:rsidR="00A029FC">
        <w:rPr>
          <w:rFonts w:ascii="Arial" w:hAnsi="Arial" w:cs="Arial"/>
          <w:lang w:val="en-US"/>
        </w:rPr>
        <w:t xml:space="preserve"> Calcitonin</w:t>
      </w:r>
      <w:r w:rsidR="00F31EE0">
        <w:rPr>
          <w:rFonts w:ascii="Arial" w:hAnsi="Arial" w:cs="Arial"/>
          <w:lang w:val="en-US"/>
        </w:rPr>
        <w:t xml:space="preserve"> Gene-</w:t>
      </w:r>
      <w:r w:rsidR="00A029FC">
        <w:rPr>
          <w:rFonts w:ascii="Arial" w:hAnsi="Arial" w:cs="Arial"/>
          <w:lang w:val="en-US"/>
        </w:rPr>
        <w:t>Related Peptide;</w:t>
      </w:r>
      <w:r w:rsidR="00262D4A" w:rsidRPr="00231F2B">
        <w:rPr>
          <w:rFonts w:ascii="Arial" w:hAnsi="Arial" w:cs="Arial"/>
          <w:lang w:val="en-US"/>
        </w:rPr>
        <w:t xml:space="preserve"> </w:t>
      </w:r>
      <w:r w:rsidRPr="00231F2B">
        <w:rPr>
          <w:rFonts w:ascii="Arial" w:hAnsi="Arial" w:cs="Arial"/>
          <w:lang w:val="en-US"/>
        </w:rPr>
        <w:t xml:space="preserve">IS, </w:t>
      </w:r>
      <w:proofErr w:type="spellStart"/>
      <w:r w:rsidR="00A029FC">
        <w:rPr>
          <w:rFonts w:ascii="Arial" w:hAnsi="Arial" w:cs="Arial"/>
          <w:lang w:val="en-US"/>
        </w:rPr>
        <w:t>ischaemic</w:t>
      </w:r>
      <w:proofErr w:type="spellEnd"/>
      <w:r w:rsidR="00A029FC">
        <w:rPr>
          <w:rFonts w:ascii="Arial" w:hAnsi="Arial" w:cs="Arial"/>
          <w:lang w:val="en-US"/>
        </w:rPr>
        <w:t xml:space="preserve"> stroke; </w:t>
      </w:r>
      <w:proofErr w:type="spellStart"/>
      <w:r w:rsidR="00725B8B" w:rsidRPr="00231F2B">
        <w:rPr>
          <w:rFonts w:ascii="Arial" w:hAnsi="Arial" w:cs="Arial"/>
          <w:lang w:val="en-US"/>
        </w:rPr>
        <w:t>mRS</w:t>
      </w:r>
      <w:proofErr w:type="spellEnd"/>
      <w:r w:rsidR="00725B8B" w:rsidRPr="00231F2B">
        <w:rPr>
          <w:rFonts w:ascii="Arial" w:hAnsi="Arial" w:cs="Arial"/>
          <w:lang w:val="en-US"/>
        </w:rPr>
        <w:t xml:space="preserve">, modified Rankin Scale; </w:t>
      </w:r>
      <w:r w:rsidRPr="00231F2B">
        <w:rPr>
          <w:rFonts w:ascii="Arial" w:hAnsi="Arial" w:cs="Arial"/>
          <w:lang w:val="en-US"/>
        </w:rPr>
        <w:t>PRES,</w:t>
      </w:r>
      <w:r w:rsidR="00A029FC">
        <w:rPr>
          <w:rFonts w:ascii="Arial" w:hAnsi="Arial" w:cs="Arial"/>
          <w:lang w:val="en-US"/>
        </w:rPr>
        <w:t xml:space="preserve"> posterior reversible </w:t>
      </w:r>
      <w:r w:rsidR="00F31EE0">
        <w:rPr>
          <w:rFonts w:ascii="Arial" w:hAnsi="Arial" w:cs="Arial"/>
          <w:lang w:val="en-US"/>
        </w:rPr>
        <w:t>encephalopathy</w:t>
      </w:r>
      <w:r w:rsidR="00A029FC">
        <w:rPr>
          <w:rFonts w:ascii="Arial" w:hAnsi="Arial" w:cs="Arial"/>
          <w:lang w:val="en-US"/>
        </w:rPr>
        <w:t xml:space="preserve"> syndrome;</w:t>
      </w:r>
      <w:r w:rsidRPr="00231F2B">
        <w:rPr>
          <w:rFonts w:ascii="Arial" w:hAnsi="Arial" w:cs="Arial"/>
          <w:lang w:val="en-US"/>
        </w:rPr>
        <w:t xml:space="preserve"> RCVS</w:t>
      </w:r>
      <w:r w:rsidR="00A029FC">
        <w:rPr>
          <w:rFonts w:ascii="Arial" w:hAnsi="Arial" w:cs="Arial"/>
          <w:lang w:val="en-US"/>
        </w:rPr>
        <w:t xml:space="preserve">, reversible cerebral vasoconstriction syndrome. </w:t>
      </w:r>
    </w:p>
    <w:sectPr w:rsidR="006071D6" w:rsidRPr="00231F2B" w:rsidSect="001E22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A16B7" w14:textId="77777777" w:rsidR="008A79A5" w:rsidRDefault="008A79A5" w:rsidP="009940AA">
      <w:pPr>
        <w:spacing w:after="0" w:line="240" w:lineRule="auto"/>
      </w:pPr>
      <w:r>
        <w:separator/>
      </w:r>
    </w:p>
  </w:endnote>
  <w:endnote w:type="continuationSeparator" w:id="0">
    <w:p w14:paraId="49A8502A" w14:textId="77777777" w:rsidR="008A79A5" w:rsidRDefault="008A79A5" w:rsidP="00994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EDE8" w14:textId="77777777" w:rsidR="008A79A5" w:rsidRDefault="008A79A5" w:rsidP="009940AA">
      <w:pPr>
        <w:spacing w:after="0" w:line="240" w:lineRule="auto"/>
      </w:pPr>
      <w:r>
        <w:separator/>
      </w:r>
    </w:p>
  </w:footnote>
  <w:footnote w:type="continuationSeparator" w:id="0">
    <w:p w14:paraId="18E9C586" w14:textId="77777777" w:rsidR="008A79A5" w:rsidRDefault="008A79A5" w:rsidP="00994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6D8"/>
    <w:rsid w:val="000057DB"/>
    <w:rsid w:val="0001180F"/>
    <w:rsid w:val="00017E28"/>
    <w:rsid w:val="00027D18"/>
    <w:rsid w:val="00053206"/>
    <w:rsid w:val="0006018E"/>
    <w:rsid w:val="00077BA6"/>
    <w:rsid w:val="000835ED"/>
    <w:rsid w:val="000A7D3D"/>
    <w:rsid w:val="000B67D8"/>
    <w:rsid w:val="000C4B82"/>
    <w:rsid w:val="000C74CC"/>
    <w:rsid w:val="000C787C"/>
    <w:rsid w:val="000D721D"/>
    <w:rsid w:val="00107359"/>
    <w:rsid w:val="001252D3"/>
    <w:rsid w:val="001433D1"/>
    <w:rsid w:val="001529C2"/>
    <w:rsid w:val="00166214"/>
    <w:rsid w:val="001815C8"/>
    <w:rsid w:val="001B076D"/>
    <w:rsid w:val="001B146B"/>
    <w:rsid w:val="001C5370"/>
    <w:rsid w:val="001D7BD7"/>
    <w:rsid w:val="001E22E4"/>
    <w:rsid w:val="001F52D1"/>
    <w:rsid w:val="002161FC"/>
    <w:rsid w:val="00230187"/>
    <w:rsid w:val="00231F2B"/>
    <w:rsid w:val="002364F9"/>
    <w:rsid w:val="00262D4A"/>
    <w:rsid w:val="002A4B39"/>
    <w:rsid w:val="002A65CB"/>
    <w:rsid w:val="002B62B2"/>
    <w:rsid w:val="002D7DC5"/>
    <w:rsid w:val="002E5BC8"/>
    <w:rsid w:val="002F3F42"/>
    <w:rsid w:val="003002D4"/>
    <w:rsid w:val="003115D4"/>
    <w:rsid w:val="00327296"/>
    <w:rsid w:val="00330422"/>
    <w:rsid w:val="00340231"/>
    <w:rsid w:val="00342DBC"/>
    <w:rsid w:val="00370803"/>
    <w:rsid w:val="00376C50"/>
    <w:rsid w:val="003805BC"/>
    <w:rsid w:val="003A2EC8"/>
    <w:rsid w:val="003A4834"/>
    <w:rsid w:val="003C135F"/>
    <w:rsid w:val="003D282E"/>
    <w:rsid w:val="003F18B3"/>
    <w:rsid w:val="00401075"/>
    <w:rsid w:val="004477A8"/>
    <w:rsid w:val="004757C1"/>
    <w:rsid w:val="00476F14"/>
    <w:rsid w:val="00480F7E"/>
    <w:rsid w:val="00491DAE"/>
    <w:rsid w:val="004B00CD"/>
    <w:rsid w:val="004B5E6F"/>
    <w:rsid w:val="004C629F"/>
    <w:rsid w:val="005075D4"/>
    <w:rsid w:val="00544DA7"/>
    <w:rsid w:val="00555B63"/>
    <w:rsid w:val="005679AD"/>
    <w:rsid w:val="005727DA"/>
    <w:rsid w:val="0058006E"/>
    <w:rsid w:val="005D3CC8"/>
    <w:rsid w:val="005D7962"/>
    <w:rsid w:val="00602E7A"/>
    <w:rsid w:val="006038BF"/>
    <w:rsid w:val="006071D6"/>
    <w:rsid w:val="0063083E"/>
    <w:rsid w:val="006328F2"/>
    <w:rsid w:val="0064441D"/>
    <w:rsid w:val="00652DFE"/>
    <w:rsid w:val="00664C03"/>
    <w:rsid w:val="006701F6"/>
    <w:rsid w:val="00670D2E"/>
    <w:rsid w:val="00672513"/>
    <w:rsid w:val="00680D85"/>
    <w:rsid w:val="006E1371"/>
    <w:rsid w:val="006E2C27"/>
    <w:rsid w:val="006E3BC6"/>
    <w:rsid w:val="006F795B"/>
    <w:rsid w:val="007233E7"/>
    <w:rsid w:val="00725B8B"/>
    <w:rsid w:val="007307D1"/>
    <w:rsid w:val="00732FEC"/>
    <w:rsid w:val="00741409"/>
    <w:rsid w:val="007753A9"/>
    <w:rsid w:val="00781CAB"/>
    <w:rsid w:val="00792B3A"/>
    <w:rsid w:val="007A5BC8"/>
    <w:rsid w:val="007A5F88"/>
    <w:rsid w:val="007A6349"/>
    <w:rsid w:val="007B25F6"/>
    <w:rsid w:val="007D734E"/>
    <w:rsid w:val="007E40D8"/>
    <w:rsid w:val="007F4081"/>
    <w:rsid w:val="00801811"/>
    <w:rsid w:val="00811DD1"/>
    <w:rsid w:val="00821714"/>
    <w:rsid w:val="00825AB5"/>
    <w:rsid w:val="00827A71"/>
    <w:rsid w:val="00857592"/>
    <w:rsid w:val="00881CC1"/>
    <w:rsid w:val="008907E4"/>
    <w:rsid w:val="008A1545"/>
    <w:rsid w:val="008A79A5"/>
    <w:rsid w:val="008B390D"/>
    <w:rsid w:val="008E66D8"/>
    <w:rsid w:val="00901E67"/>
    <w:rsid w:val="00906008"/>
    <w:rsid w:val="00907CC5"/>
    <w:rsid w:val="0092038C"/>
    <w:rsid w:val="00925EB6"/>
    <w:rsid w:val="00926332"/>
    <w:rsid w:val="0094574D"/>
    <w:rsid w:val="009459BB"/>
    <w:rsid w:val="009718F1"/>
    <w:rsid w:val="00992D7F"/>
    <w:rsid w:val="00993E55"/>
    <w:rsid w:val="009940AA"/>
    <w:rsid w:val="00996B38"/>
    <w:rsid w:val="009D0C38"/>
    <w:rsid w:val="009D12E2"/>
    <w:rsid w:val="009F128C"/>
    <w:rsid w:val="00A029FC"/>
    <w:rsid w:val="00A355D8"/>
    <w:rsid w:val="00A53DF2"/>
    <w:rsid w:val="00A643FF"/>
    <w:rsid w:val="00A67E62"/>
    <w:rsid w:val="00A705D6"/>
    <w:rsid w:val="00A829E5"/>
    <w:rsid w:val="00A82F69"/>
    <w:rsid w:val="00AA2627"/>
    <w:rsid w:val="00AA2AD7"/>
    <w:rsid w:val="00AA7735"/>
    <w:rsid w:val="00AC21A7"/>
    <w:rsid w:val="00AD26CC"/>
    <w:rsid w:val="00AD6790"/>
    <w:rsid w:val="00AE18B9"/>
    <w:rsid w:val="00B10965"/>
    <w:rsid w:val="00B1296D"/>
    <w:rsid w:val="00B144F6"/>
    <w:rsid w:val="00B210E5"/>
    <w:rsid w:val="00B26AFC"/>
    <w:rsid w:val="00B300D9"/>
    <w:rsid w:val="00B50479"/>
    <w:rsid w:val="00BD2B55"/>
    <w:rsid w:val="00BD43CA"/>
    <w:rsid w:val="00BF36B5"/>
    <w:rsid w:val="00BF3D11"/>
    <w:rsid w:val="00BF5CFA"/>
    <w:rsid w:val="00C14805"/>
    <w:rsid w:val="00C17FAC"/>
    <w:rsid w:val="00C21FFA"/>
    <w:rsid w:val="00C2301C"/>
    <w:rsid w:val="00C27F1A"/>
    <w:rsid w:val="00C32D65"/>
    <w:rsid w:val="00C46E5B"/>
    <w:rsid w:val="00C569C2"/>
    <w:rsid w:val="00C81ABA"/>
    <w:rsid w:val="00C947C3"/>
    <w:rsid w:val="00C95793"/>
    <w:rsid w:val="00CA5C1D"/>
    <w:rsid w:val="00CB7698"/>
    <w:rsid w:val="00CE2468"/>
    <w:rsid w:val="00CE69AB"/>
    <w:rsid w:val="00CE747A"/>
    <w:rsid w:val="00D00F81"/>
    <w:rsid w:val="00D05FC7"/>
    <w:rsid w:val="00D13DB4"/>
    <w:rsid w:val="00D44B97"/>
    <w:rsid w:val="00D678F2"/>
    <w:rsid w:val="00DA1A2F"/>
    <w:rsid w:val="00DB1624"/>
    <w:rsid w:val="00DB4888"/>
    <w:rsid w:val="00DF4A8F"/>
    <w:rsid w:val="00E02979"/>
    <w:rsid w:val="00E56CB5"/>
    <w:rsid w:val="00E82F76"/>
    <w:rsid w:val="00E83B0D"/>
    <w:rsid w:val="00E903AC"/>
    <w:rsid w:val="00EA3EC6"/>
    <w:rsid w:val="00EB1F05"/>
    <w:rsid w:val="00EB306E"/>
    <w:rsid w:val="00F039E4"/>
    <w:rsid w:val="00F21FBF"/>
    <w:rsid w:val="00F31EE0"/>
    <w:rsid w:val="00F346DA"/>
    <w:rsid w:val="00F34C3A"/>
    <w:rsid w:val="00F36B89"/>
    <w:rsid w:val="00F43206"/>
    <w:rsid w:val="00F470DA"/>
    <w:rsid w:val="00F72317"/>
    <w:rsid w:val="00F841C1"/>
    <w:rsid w:val="00F84DBB"/>
    <w:rsid w:val="00FB78D0"/>
    <w:rsid w:val="00FD0317"/>
    <w:rsid w:val="00FD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B9C43A"/>
  <w15:chartTrackingRefBased/>
  <w15:docId w15:val="{2ADF59C7-372A-4AEB-85D0-174F73DEA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6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F18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18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18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18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18B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31EE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940AA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940AA"/>
  </w:style>
  <w:style w:type="paragraph" w:styleId="Fuzeile">
    <w:name w:val="footer"/>
    <w:basedOn w:val="Standard"/>
    <w:link w:val="FuzeileZchn"/>
    <w:uiPriority w:val="99"/>
    <w:unhideWhenUsed/>
    <w:rsid w:val="009940AA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994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Kristin Sophie</dc:creator>
  <cp:keywords/>
  <dc:description/>
  <cp:lastModifiedBy>Kristin Lange</cp:lastModifiedBy>
  <cp:revision>11</cp:revision>
  <dcterms:created xsi:type="dcterms:W3CDTF">2023-05-22T07:23:00Z</dcterms:created>
  <dcterms:modified xsi:type="dcterms:W3CDTF">2023-05-22T07:39:00Z</dcterms:modified>
</cp:coreProperties>
</file>